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280" w:type="dxa"/>
        <w:tblInd w:w="0" w:type="dxa"/>
        <w:tblLook w:val="04A0" w:firstRow="1" w:lastRow="0" w:firstColumn="1" w:lastColumn="0" w:noHBand="0" w:noVBand="1"/>
      </w:tblPr>
      <w:tblGrid>
        <w:gridCol w:w="1165"/>
        <w:gridCol w:w="730"/>
        <w:gridCol w:w="794"/>
        <w:gridCol w:w="655"/>
        <w:gridCol w:w="794"/>
        <w:gridCol w:w="656"/>
        <w:gridCol w:w="794"/>
        <w:gridCol w:w="655"/>
        <w:gridCol w:w="794"/>
        <w:gridCol w:w="655"/>
        <w:gridCol w:w="794"/>
        <w:gridCol w:w="654"/>
        <w:gridCol w:w="794"/>
        <w:gridCol w:w="655"/>
        <w:gridCol w:w="794"/>
        <w:gridCol w:w="654"/>
        <w:gridCol w:w="794"/>
        <w:gridCol w:w="655"/>
        <w:gridCol w:w="794"/>
      </w:tblGrid>
      <w:tr w:rsidR="00A6104E" w:rsidRPr="005B5966" w14:paraId="47AB3D31" w14:textId="77777777" w:rsidTr="005D3F83">
        <w:tc>
          <w:tcPr>
            <w:tcW w:w="14280" w:type="dxa"/>
            <w:gridSpan w:val="19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EED697" w14:textId="18708DFC" w:rsidR="00A6104E" w:rsidRPr="00A6104E" w:rsidRDefault="00A6104E" w:rsidP="00A6104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6104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able S2. </w:t>
            </w:r>
            <w:r w:rsidRPr="002752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rude and Adjusted ORs </w:t>
            </w:r>
            <w:r w:rsidR="00275243" w:rsidRPr="002752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er each </w:t>
            </w:r>
            <w:r w:rsidR="00E0351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</w:t>
            </w:r>
            <w:r w:rsidR="00275243" w:rsidRPr="002752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oduct</w:t>
            </w:r>
            <w:r w:rsidR="00E0351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specific </w:t>
            </w:r>
            <w:r w:rsidR="00275243" w:rsidRPr="002752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(SIN-SEPI data from 2017 to 2021)</w:t>
            </w:r>
          </w:p>
        </w:tc>
      </w:tr>
      <w:tr w:rsidR="00F201B0" w:rsidRPr="00C75CCC" w14:paraId="3EA36B41" w14:textId="77777777" w:rsidTr="002C3132"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0EA101" w14:textId="21678A8B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5C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442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A4FE4" w14:textId="7330D0C8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eaning products</w:t>
            </w:r>
          </w:p>
        </w:tc>
        <w:tc>
          <w:tcPr>
            <w:tcW w:w="28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F9A1F5" w14:textId="32C68CAE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tergents</w:t>
            </w:r>
          </w:p>
        </w:tc>
        <w:tc>
          <w:tcPr>
            <w:tcW w:w="289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0C34B" w14:textId="060FCB27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Biocides</w:t>
            </w:r>
            <w:proofErr w:type="spellEnd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BPR n.528/2012)</w:t>
            </w:r>
          </w:p>
        </w:tc>
        <w:tc>
          <w:tcPr>
            <w:tcW w:w="289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FC505A" w14:textId="26F145C6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Handwashing</w:t>
            </w:r>
            <w:proofErr w:type="spellEnd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Cosmetics</w:t>
            </w:r>
            <w:proofErr w:type="spellEnd"/>
          </w:p>
        </w:tc>
      </w:tr>
      <w:tr w:rsidR="00F201B0" w:rsidRPr="005B5966" w14:paraId="76BC8D6B" w14:textId="77777777" w:rsidTr="002C3132">
        <w:tc>
          <w:tcPr>
            <w:tcW w:w="116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67F4C" w14:textId="77777777" w:rsidR="00753FA1" w:rsidRPr="00C75CCC" w:rsidRDefault="00753FA1" w:rsidP="00753F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06D287E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-Purpose</w:t>
            </w:r>
          </w:p>
          <w:p w14:paraId="16B726FE" w14:textId="77777777" w:rsidR="00753FA1" w:rsidRPr="00B26C75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6C7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2)</w:t>
            </w:r>
          </w:p>
          <w:p w14:paraId="48FFB24F" w14:textId="02EBB1DF" w:rsidR="00AD1475" w:rsidRPr="00AD1475" w:rsidRDefault="00753FA1" w:rsidP="00AD14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2828CB9A" w14:textId="048E2F70" w:rsidR="00F10443" w:rsidRPr="006E6887" w:rsidRDefault="00753FA1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F1B8836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eaching</w:t>
            </w:r>
          </w:p>
          <w:p w14:paraId="7E454E10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3)</w:t>
            </w:r>
          </w:p>
          <w:p w14:paraId="107B9BE3" w14:textId="2DAAFC1F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3058ED38" w14:textId="69ABF2CA" w:rsidR="00F10443" w:rsidRPr="006E6887" w:rsidRDefault="002C0551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D9083CE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loor/stone/tile</w:t>
            </w:r>
          </w:p>
          <w:p w14:paraId="6C1D5DE9" w14:textId="77777777" w:rsidR="00753FA1" w:rsidRPr="00102AA9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12,13)</w:t>
            </w:r>
          </w:p>
          <w:p w14:paraId="732A8784" w14:textId="240A9C33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6CBC4C25" w14:textId="5DBE9F6C" w:rsidR="00F10443" w:rsidRPr="006E6887" w:rsidRDefault="002C0551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3397882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undry</w:t>
            </w:r>
          </w:p>
          <w:p w14:paraId="1ED0CE0C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DET-1)</w:t>
            </w:r>
          </w:p>
          <w:p w14:paraId="760E1BEB" w14:textId="7C380993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07E85CA3" w14:textId="74F6D3DD" w:rsidR="00F10443" w:rsidRPr="006E6887" w:rsidRDefault="002C0551" w:rsidP="006E688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9B10B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51070FE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hwashing</w:t>
            </w:r>
          </w:p>
          <w:p w14:paraId="62CB65D0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DET-3)</w:t>
            </w:r>
          </w:p>
          <w:p w14:paraId="0F3AD37B" w14:textId="473E0B79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65CC2236" w14:textId="3C2AB920" w:rsidR="00F10443" w:rsidRPr="006E6887" w:rsidRDefault="002C0551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86238A3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 human</w:t>
            </w:r>
          </w:p>
          <w:p w14:paraId="2B2393D1" w14:textId="77777777" w:rsidR="00753FA1" w:rsidRPr="00A10B2D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0B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P-BIO-1)</w:t>
            </w:r>
          </w:p>
          <w:p w14:paraId="4861C0F7" w14:textId="00E05D28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31F14872" w14:textId="4E0CD392" w:rsidR="00F10443" w:rsidRPr="006E6887" w:rsidRDefault="002C0551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3F54875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 surfaces</w:t>
            </w:r>
          </w:p>
          <w:p w14:paraId="03E999C8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P-BIO-2)</w:t>
            </w:r>
          </w:p>
          <w:p w14:paraId="49011678" w14:textId="6FB9A607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762C010C" w14:textId="5D1D64CD" w:rsidR="00F10443" w:rsidRPr="006E6887" w:rsidRDefault="002A268D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BC23917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aps</w:t>
            </w:r>
          </w:p>
          <w:p w14:paraId="5514F6B4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COSM-HS)</w:t>
            </w:r>
          </w:p>
          <w:p w14:paraId="4F1EBA82" w14:textId="228EDA7D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2539D4E4" w14:textId="4BB0E15E" w:rsidR="00F10443" w:rsidRPr="006E6887" w:rsidRDefault="002A268D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F7530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l/Spray</w:t>
            </w:r>
          </w:p>
          <w:p w14:paraId="593F9EDC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COSM-HGS)</w:t>
            </w:r>
          </w:p>
          <w:p w14:paraId="2FDF5AE1" w14:textId="5FE08C70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</w:p>
          <w:p w14:paraId="09EA25E6" w14:textId="5BC2A545" w:rsidR="00F10443" w:rsidRPr="006E6887" w:rsidRDefault="002A268D" w:rsidP="006E688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</w:tc>
      </w:tr>
      <w:tr w:rsidR="00F201B0" w:rsidRPr="00C75CCC" w14:paraId="64B5AB3C" w14:textId="77777777" w:rsidTr="002C3132"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A29CC" w14:textId="77777777" w:rsidR="006E6887" w:rsidRPr="002C3132" w:rsidRDefault="006E6887" w:rsidP="006E68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724E8D" w14:textId="3EB1CE06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0A27D" w14:textId="53C93966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87B71" w14:textId="6EAE6670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10AE4" w14:textId="1E8BAD04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4B11EE" w14:textId="160FC8DE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FFB1B" w14:textId="01301FD1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9E2A43" w14:textId="16A38A34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5416C" w14:textId="745225D9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8C8408" w14:textId="51F8CF8C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38DDB" w14:textId="7C30B783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2FD407" w14:textId="4FB3D003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F18D7" w14:textId="6FBD4918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1FA051" w14:textId="53BBACFD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C5016" w14:textId="24A368C7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D9462B" w14:textId="4EADB3D8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5A1EF" w14:textId="4058F724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021E26" w14:textId="21E08D90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B66DB" w14:textId="269E1CDC" w:rsidR="006E6887" w:rsidRPr="00C75CCC" w:rsidRDefault="006E6887" w:rsidP="006E68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</w:tc>
      </w:tr>
      <w:tr w:rsidR="003E6E94" w:rsidRPr="00240BEB" w14:paraId="40C04221" w14:textId="77777777" w:rsidTr="00A613C9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EDA82F" w14:textId="61A9568D" w:rsidR="003E6E94" w:rsidRPr="00A613C9" w:rsidRDefault="00E20160" w:rsidP="003E6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3E6E94" w:rsidRPr="00A613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. </w:t>
            </w:r>
            <w:r w:rsidR="00B11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59F574" w14:textId="7817B13E" w:rsidR="003E6E94" w:rsidRDefault="003E6E94" w:rsidP="003E6E94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2A4FF0" w14:textId="50FA01AE" w:rsidR="003E6E94" w:rsidRDefault="003E6E94" w:rsidP="003E6E94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497A22" w14:textId="20C3C755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DF634A" w14:textId="78D949DD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F0C7CE" w14:textId="14F9A502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2DECFA" w14:textId="413EEB6E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E8DCB5" w14:textId="521A90DC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67D3D6" w14:textId="4C675758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36888A" w14:textId="058E65C2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210121" w14:textId="05E315D7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353784" w14:textId="17C98ECB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9F8558" w14:textId="4E955030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CB31E5" w14:textId="0A7B4266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460F7B" w14:textId="15C13F3C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CCD419" w14:textId="6C6D883C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F1AAEF" w14:textId="2CF22213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37633A" w14:textId="3017FFD8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657BA" w14:textId="67E2860E" w:rsidR="003E6E94" w:rsidRDefault="003E6E94" w:rsidP="003E6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2</w:t>
            </w:r>
          </w:p>
        </w:tc>
      </w:tr>
      <w:tr w:rsidR="00CD3204" w:rsidRPr="00240BEB" w14:paraId="6D98EE89" w14:textId="77777777" w:rsidTr="00A613C9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B3F771" w14:textId="638C715D" w:rsidR="00CD3204" w:rsidRPr="006B75F9" w:rsidRDefault="00141A2C" w:rsidP="00E55E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ness</w:t>
            </w:r>
            <w:r w:rsidR="006F4E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="006F4E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t (</w:t>
            </w:r>
            <w:r w:rsidR="006B75F9"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-</w:t>
            </w:r>
            <w:r w:rsidR="009C07CB"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6B75F9" w:rsidRPr="00134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2887EF" w14:textId="089DB668" w:rsidR="00CD3204" w:rsidRPr="00240BEB" w:rsidRDefault="00FB0683" w:rsidP="00A613C9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F3CC84" w14:textId="6D2E74C6" w:rsidR="00CD3204" w:rsidRPr="00240BEB" w:rsidRDefault="006B75F9" w:rsidP="00A613C9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</w:t>
            </w:r>
            <w:r w:rsidR="00240B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  <w:r w:rsidR="00F50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F9C4FC" w14:textId="6849ED4B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06DA00" w14:textId="12CB5FE7" w:rsidR="00CD3204" w:rsidRPr="00240BEB" w:rsidRDefault="00B05E70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.0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E625E9" w14:textId="77214B95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495BC6" w14:textId="2C693BFE" w:rsidR="00CD3204" w:rsidRPr="00240BEB" w:rsidRDefault="00B02E0F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1</w:t>
            </w:r>
            <w:r w:rsidR="00F50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5285A2" w14:textId="535D7E33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DD755C" w14:textId="2DEA95D9" w:rsidR="00CD3204" w:rsidRPr="00240BEB" w:rsidRDefault="00321CFD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4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EC3EA3" w14:textId="44BF5A18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2BC290" w14:textId="28A55109" w:rsidR="00CD3204" w:rsidRPr="00240BEB" w:rsidRDefault="00A068BF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6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D3F5DD" w14:textId="7BF03650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8BFA2C" w14:textId="7D704B16" w:rsidR="00CD3204" w:rsidRPr="00240BEB" w:rsidRDefault="00DA5C12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75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09507C" w14:textId="496094F8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619179" w14:textId="300AA051" w:rsidR="00CD3204" w:rsidRPr="00240BEB" w:rsidRDefault="00C637C5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13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167C10" w14:textId="193FDC51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A258FE" w14:textId="0D8F73A9" w:rsidR="00CD3204" w:rsidRPr="00240BEB" w:rsidRDefault="009B65C1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41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3CD752" w14:textId="41F3CA52" w:rsidR="00CD3204" w:rsidRPr="00240BEB" w:rsidRDefault="00393C2E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D56D4" w14:textId="1695675D" w:rsidR="00CD3204" w:rsidRPr="00240BEB" w:rsidRDefault="002B48F2" w:rsidP="00A613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.057</w:t>
            </w:r>
          </w:p>
        </w:tc>
      </w:tr>
      <w:tr w:rsidR="00F201B0" w:rsidRPr="00C75CCC" w14:paraId="0FFF6F76" w14:textId="77777777" w:rsidTr="002C3132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E68D76" w14:textId="7456DE93" w:rsidR="00C75CCC" w:rsidRPr="00E55E38" w:rsidRDefault="00F10443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son Center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CDC7D9" w14:textId="77777777" w:rsidR="00C75CCC" w:rsidRPr="00A51CA2" w:rsidRDefault="00C75CCC" w:rsidP="00322A69">
            <w:pPr>
              <w:ind w:left="-5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9BCE01" w14:textId="77777777" w:rsidR="00C75CCC" w:rsidRPr="00A51CA2" w:rsidRDefault="00C75CCC" w:rsidP="00322A69">
            <w:pPr>
              <w:ind w:left="-5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173D4" w14:textId="0A6F444C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C3815C" w14:textId="04DA4FB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F90B9F" w14:textId="5F73E275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6012CA" w14:textId="5F7B6C5D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819225" w14:textId="49F6491F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89A300" w14:textId="54C02CC0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57753A" w14:textId="694DB79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F849FA" w14:textId="4C150B18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3A7214" w14:textId="7A20D0D4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7C8BC2" w14:textId="2E2A98F3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5A27C" w14:textId="7ABB74C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78C3D2" w14:textId="6F8D8574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FD3005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281CC2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E442B9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0A3F9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02619462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3B9D6" w14:textId="6E3ACF17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via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DDD3AE1" w14:textId="473B461D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63A60E3" w14:textId="47FD90A4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43E237F" w14:textId="6F9E428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F33DCB8" w14:textId="256C5D3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6E22EC1" w14:textId="3525C942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B8E09DC" w14:textId="05A6A6CC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0771336" w14:textId="4DE2D69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FC29CBC" w14:textId="124F497B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77E8DCC" w14:textId="42D0E73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E42A21D" w14:textId="63443A25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3E8B915" w14:textId="00EB853A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7D0AFA9" w14:textId="6662BAB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7C10350" w14:textId="158EB839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B28B868" w14:textId="1F3E161C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437528F" w14:textId="18FBB2C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9671D8E" w14:textId="0B076F5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3E58FC1" w14:textId="6298B25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8C8974F" w14:textId="16FFD7F5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109A60ED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9CFB3" w14:textId="31A45BC6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gamo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5D305F6" w14:textId="77777777" w:rsidR="006E6887" w:rsidRPr="006E6887" w:rsidRDefault="006E6887" w:rsidP="006E6887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6887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7E81D992" w14:textId="4AF96660" w:rsidR="006E6887" w:rsidRPr="00A51CA2" w:rsidRDefault="006E6887" w:rsidP="006E6887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887">
              <w:rPr>
                <w:rFonts w:ascii="Times New Roman" w:hAnsi="Times New Roman" w:cs="Times New Roman"/>
                <w:sz w:val="16"/>
                <w:szCs w:val="16"/>
              </w:rPr>
              <w:t>0.96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CED6AB5" w14:textId="3AFCA54F" w:rsidR="00360DDC" w:rsidRPr="00552564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56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2EFF2CC2" w14:textId="77777777" w:rsidR="00360DDC" w:rsidRPr="00552564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564">
              <w:rPr>
                <w:rFonts w:ascii="Times New Roman" w:hAnsi="Times New Roman" w:cs="Times New Roman"/>
                <w:sz w:val="16"/>
                <w:szCs w:val="16"/>
              </w:rPr>
              <w:t>1.02-1.18</w:t>
            </w:r>
          </w:p>
          <w:p w14:paraId="5684A42F" w14:textId="57F4694A" w:rsidR="00EB0AA1" w:rsidRPr="00A51CA2" w:rsidRDefault="00F25FAD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2564">
              <w:rPr>
                <w:rFonts w:ascii="Times New Roman" w:hAnsi="Times New Roman" w:cs="Times New Roman"/>
                <w:sz w:val="16"/>
                <w:szCs w:val="16"/>
              </w:rPr>
              <w:t>p=.01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75C61BD" w14:textId="77777777" w:rsidR="00360DDC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</w:t>
            </w:r>
          </w:p>
          <w:p w14:paraId="5451AF6C" w14:textId="77777777" w:rsidR="006E6887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-0.70</w:t>
            </w:r>
          </w:p>
          <w:p w14:paraId="399B7983" w14:textId="203CB1AF" w:rsidR="007E4CC3" w:rsidRPr="00A51CA2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9DD5AD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8 </w:t>
            </w:r>
          </w:p>
          <w:p w14:paraId="4C7B91D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83</w:t>
            </w:r>
          </w:p>
          <w:p w14:paraId="1C9179A6" w14:textId="3AA48759" w:rsidR="00B05E70" w:rsidRPr="00A51CA2" w:rsidRDefault="00D90DE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3B77AE8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  <w:p w14:paraId="2551CCF8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-0.85</w:t>
            </w:r>
          </w:p>
          <w:p w14:paraId="13F48DBB" w14:textId="4E3103E9" w:rsidR="00575049" w:rsidRPr="002B6B40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BAE3E43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</w:p>
          <w:p w14:paraId="42663E8A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0.73-0.96</w:t>
            </w:r>
          </w:p>
          <w:p w14:paraId="27EDE9CB" w14:textId="17C42E9F" w:rsidR="000A69D8" w:rsidRPr="002B6B40" w:rsidRDefault="000A69D8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0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AFDBFE3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6D2EE6B0" w14:textId="65A289D6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45A2F0B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64719B9A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0.82-0.99</w:t>
            </w:r>
          </w:p>
          <w:p w14:paraId="3B54D4E4" w14:textId="1D38EF68" w:rsidR="005E0CF9" w:rsidRPr="00A51CA2" w:rsidRDefault="005E0CF9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2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ABACB95" w14:textId="2549E228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0</w:t>
            </w:r>
          </w:p>
          <w:p w14:paraId="3CF724ED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41</w:t>
            </w:r>
          </w:p>
          <w:p w14:paraId="4077F87C" w14:textId="70506DF6" w:rsidR="000D074A" w:rsidRPr="00697514" w:rsidRDefault="000D074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DCA51B5" w14:textId="77777777" w:rsidR="00360DDC" w:rsidRPr="00697514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21 </w:t>
            </w:r>
          </w:p>
          <w:p w14:paraId="6EFDD402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-1.32</w:t>
            </w:r>
          </w:p>
          <w:p w14:paraId="558475BA" w14:textId="1ABB3A87" w:rsidR="00A068BF" w:rsidRPr="00697514" w:rsidRDefault="00A068B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CE03E19" w14:textId="77777777" w:rsidR="00360DDC" w:rsidRP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</w:t>
            </w:r>
          </w:p>
          <w:p w14:paraId="52C2265A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3-0.83</w:t>
            </w:r>
          </w:p>
          <w:p w14:paraId="55A541C0" w14:textId="3CB4C621" w:rsidR="000D074A" w:rsidRPr="00F14055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6443F7D" w14:textId="77777777" w:rsidR="00360DDC" w:rsidRPr="00F81CB7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1 </w:t>
            </w:r>
          </w:p>
          <w:p w14:paraId="3150F74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-0.81</w:t>
            </w:r>
          </w:p>
          <w:p w14:paraId="3FD85325" w14:textId="0A2A931E" w:rsidR="00DA5C12" w:rsidRPr="00F81CB7" w:rsidRDefault="00DA5C12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4CB984C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68FA7799" w14:textId="1BA6C2CB" w:rsidR="00F14055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7C4B06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</w:p>
          <w:p w14:paraId="6BCB1B85" w14:textId="2FAF9E15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4-1.12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3C537BB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69EBAF94" w14:textId="1067F3D5" w:rsidR="00AA1F86" w:rsidRPr="00A51CA2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3ACCF59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1.14 </w:t>
            </w:r>
          </w:p>
          <w:p w14:paraId="11BBC11F" w14:textId="079B4C9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88-1.4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25C3D71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</w:t>
            </w:r>
          </w:p>
          <w:p w14:paraId="65080336" w14:textId="77777777" w:rsid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-0.89</w:t>
            </w:r>
          </w:p>
          <w:p w14:paraId="6AEC7B81" w14:textId="404E9D2B" w:rsidR="00FF642F" w:rsidRPr="002D3A21" w:rsidRDefault="00FF642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58A0381" w14:textId="77777777" w:rsidR="00360DDC" w:rsidRPr="002D3A21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2 </w:t>
            </w:r>
          </w:p>
          <w:p w14:paraId="494EF20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-0.76</w:t>
            </w:r>
          </w:p>
          <w:p w14:paraId="0D4AFB61" w14:textId="74A736A0" w:rsidR="002B48F2" w:rsidRPr="002D3A21" w:rsidRDefault="002B48F2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F201B0" w:rsidRPr="00C75CCC" w14:paraId="7D928DCA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8464C" w14:textId="6F73E230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rence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DA67356" w14:textId="77777777" w:rsidR="00360DDC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FFDADC6" w14:textId="70909F0C" w:rsidR="006E6887" w:rsidRPr="00A51CA2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27E4C86" w14:textId="54148348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2004871" w14:textId="424A5ADD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0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471A383" w14:textId="77777777" w:rsidR="00360DDC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</w:t>
            </w:r>
          </w:p>
          <w:p w14:paraId="6E10A6BE" w14:textId="77777777" w:rsidR="006E6887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-</w:t>
            </w:r>
            <w:r w:rsid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</w:t>
            </w:r>
          </w:p>
          <w:p w14:paraId="4FE7E3C7" w14:textId="0FD9C6DB" w:rsidR="00575049" w:rsidRPr="00A51CA2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2C1CA68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9 </w:t>
            </w:r>
          </w:p>
          <w:p w14:paraId="760BB228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85</w:t>
            </w:r>
          </w:p>
          <w:p w14:paraId="0E1A2323" w14:textId="39BEAD3B" w:rsidR="00D90DEE" w:rsidRPr="00A51CA2" w:rsidRDefault="00D90DE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E4AD560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</w:t>
            </w:r>
          </w:p>
          <w:p w14:paraId="626C5F6B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-0.89</w:t>
            </w:r>
          </w:p>
          <w:p w14:paraId="1BC2A107" w14:textId="7295676E" w:rsidR="00575049" w:rsidRPr="002B6B40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CBE7E35" w14:textId="77777777" w:rsidR="00360DDC" w:rsidRPr="0068651E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 xml:space="preserve">0.79 </w:t>
            </w:r>
          </w:p>
          <w:p w14:paraId="372BFEC3" w14:textId="77777777" w:rsidR="00360DDC" w:rsidRPr="0068651E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0.67-0.93</w:t>
            </w:r>
          </w:p>
          <w:p w14:paraId="14A83C92" w14:textId="6F00E394" w:rsidR="000A69D8" w:rsidRPr="002B6B40" w:rsidRDefault="000A69D8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p=.00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451490B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15287B44" w14:textId="78343850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AD1CFE4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4D0DAB75" w14:textId="5E2163A6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0-1.0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077737C" w14:textId="1FF176EA" w:rsidR="00360DDC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sz w:val="16"/>
                <w:szCs w:val="16"/>
              </w:rPr>
              <w:t>1.07 0.96-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06543A6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</w:p>
          <w:p w14:paraId="21961691" w14:textId="67E10DC5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90-1.1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00FCE8B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5EC8D33" w14:textId="43B1B68C" w:rsidR="00F14055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-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7D6C707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2EF18CCF" w14:textId="759E308E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7-1.0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2128B6F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03B3AC48" w14:textId="1CFA5ABA" w:rsidR="00F14055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-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98200D0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1EE4F9C9" w14:textId="20762E3C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82-1.02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34A5BCA" w14:textId="77777777" w:rsidR="00360DDC" w:rsidRP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514F4D44" w14:textId="439E4023" w:rsidR="00AA1F86" w:rsidRPr="00B9027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sz w:val="16"/>
                <w:szCs w:val="16"/>
              </w:rPr>
              <w:t>0.89-1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DDB9229" w14:textId="77777777" w:rsidR="00360DDC" w:rsidRPr="000C5C60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 xml:space="preserve">1.38 </w:t>
            </w:r>
          </w:p>
          <w:p w14:paraId="7A72D2C3" w14:textId="77777777" w:rsidR="00360DDC" w:rsidRPr="000C5C60" w:rsidRDefault="00360DDC" w:rsidP="00360D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1.01-1.87</w:t>
            </w:r>
          </w:p>
          <w:p w14:paraId="6A53FAD9" w14:textId="33161A4F" w:rsidR="009B65C1" w:rsidRPr="000C5C60" w:rsidRDefault="009B65C1" w:rsidP="001A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p=.04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956FE40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32CB4C2C" w14:textId="5B3A1E3E" w:rsidR="00AA1F86" w:rsidRPr="00A51CA2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-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CA4C6F2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  <w:p w14:paraId="3C35F8B2" w14:textId="0871265B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6-1.08</w:t>
            </w:r>
          </w:p>
        </w:tc>
      </w:tr>
      <w:tr w:rsidR="00F201B0" w:rsidRPr="00C75CCC" w14:paraId="4A996813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6EA0D" w14:textId="115A1A5B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ggia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1A02BC8" w14:textId="77777777" w:rsidR="00360DDC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</w:p>
          <w:p w14:paraId="1215AA67" w14:textId="77777777" w:rsidR="006E6887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-1.36</w:t>
            </w:r>
          </w:p>
          <w:p w14:paraId="613D92D8" w14:textId="6436FA3F" w:rsidR="00BB16B5" w:rsidRPr="00A51CA2" w:rsidRDefault="00BB16B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1DD1C0" w14:textId="7CAA49CF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</w:t>
            </w:r>
          </w:p>
          <w:p w14:paraId="48E109F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-1.34</w:t>
            </w:r>
          </w:p>
          <w:p w14:paraId="12374310" w14:textId="5B49735A" w:rsidR="0026323E" w:rsidRPr="00A51CA2" w:rsidRDefault="0026323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C05C7C9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6D147814" w14:textId="56EB7BF5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9AE094B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  <w:p w14:paraId="454F8B1B" w14:textId="04A774F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5-1.1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794E77F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17985DC2" w14:textId="3813E19D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-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B46DF07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4B5191E0" w14:textId="38E6D201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0.74-1.1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2FBFDCE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13561346" w14:textId="2D9F1E19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-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0053FB3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  <w:p w14:paraId="682E1030" w14:textId="34697BB6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1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E0CCEE6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</w:t>
            </w:r>
          </w:p>
          <w:p w14:paraId="4698462E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-1.71</w:t>
            </w:r>
          </w:p>
          <w:p w14:paraId="4A2FDE46" w14:textId="5AC93A69" w:rsidR="000D074A" w:rsidRPr="00697514" w:rsidRDefault="000D074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DFC85AF" w14:textId="77777777" w:rsidR="00360DDC" w:rsidRPr="00697514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5 </w:t>
            </w:r>
          </w:p>
          <w:p w14:paraId="58FB206E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-1.63</w:t>
            </w:r>
          </w:p>
          <w:p w14:paraId="296EFF4B" w14:textId="2C31461A" w:rsidR="00A068BF" w:rsidRPr="00697514" w:rsidRDefault="00322B60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7929E87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3</w:t>
            </w:r>
          </w:p>
          <w:p w14:paraId="6BE079CF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-0.79</w:t>
            </w:r>
          </w:p>
          <w:p w14:paraId="2244AE40" w14:textId="1DADE9EB" w:rsidR="006A00AE" w:rsidRPr="00F81CB7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E19B6F6" w14:textId="77777777" w:rsidR="00360DDC" w:rsidRPr="00F81CB7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59 </w:t>
            </w:r>
          </w:p>
          <w:p w14:paraId="17D9E599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  <w:p w14:paraId="3FDD8419" w14:textId="310CF062" w:rsidR="00DA5C12" w:rsidRPr="00F81CB7" w:rsidRDefault="00242FB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1E95E9E" w14:textId="77777777" w:rsidR="00360DDC" w:rsidRP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</w:p>
          <w:p w14:paraId="4311C250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-1.35</w:t>
            </w:r>
          </w:p>
          <w:p w14:paraId="30218B6C" w14:textId="51F7B072" w:rsidR="006A00AE" w:rsidRPr="006A00AE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0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A991901" w14:textId="77777777" w:rsidR="00360DDC" w:rsidRPr="006E7306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306">
              <w:rPr>
                <w:rFonts w:ascii="Times New Roman" w:hAnsi="Times New Roman" w:cs="Times New Roman"/>
                <w:sz w:val="16"/>
                <w:szCs w:val="16"/>
              </w:rPr>
              <w:t xml:space="preserve">1.13 </w:t>
            </w:r>
          </w:p>
          <w:p w14:paraId="11EE8DFF" w14:textId="1B2ADCC7" w:rsidR="00C637C5" w:rsidRPr="00A51CA2" w:rsidRDefault="006E7306" w:rsidP="006E7306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30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360DDC" w:rsidRPr="006E7306">
              <w:rPr>
                <w:rFonts w:ascii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8001614" w14:textId="77777777" w:rsidR="00360DDC" w:rsidRP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  <w:p w14:paraId="6ECA6AE1" w14:textId="77777777" w:rsid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-0.81</w:t>
            </w:r>
          </w:p>
          <w:p w14:paraId="07CA285C" w14:textId="02D974E5" w:rsidR="00FF642F" w:rsidRPr="00AA1F86" w:rsidRDefault="00FF642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7EDAEB1" w14:textId="77777777" w:rsidR="00360DDC" w:rsidRPr="000C5C60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</w:p>
          <w:p w14:paraId="6C7EAB13" w14:textId="77777777" w:rsidR="00360DDC" w:rsidRPr="000C5C60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0.30-0.96</w:t>
            </w:r>
          </w:p>
          <w:p w14:paraId="717B1827" w14:textId="655195C8" w:rsidR="009B65C1" w:rsidRPr="000C5C60" w:rsidRDefault="009B65C1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p=.03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6289CD7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1A5A7BFE" w14:textId="281E27B5" w:rsidR="00AA1F86" w:rsidRPr="00A51CA2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-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E0B81C5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1C538170" w14:textId="0A7E3699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3-1.43</w:t>
            </w:r>
          </w:p>
        </w:tc>
      </w:tr>
      <w:tr w:rsidR="00F201B0" w:rsidRPr="00C75CCC" w14:paraId="3E6E870D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0398A" w14:textId="327C37AE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ples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101A52E" w14:textId="77777777" w:rsidR="00360DDC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2CFC6416" w14:textId="06CC41E3" w:rsidR="006E6887" w:rsidRPr="00A51CA2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71922DB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69986AB2" w14:textId="3A5AF23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A7CC122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6</w:t>
            </w:r>
          </w:p>
          <w:p w14:paraId="640A89DB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6-1.36</w:t>
            </w:r>
          </w:p>
          <w:p w14:paraId="17420C2D" w14:textId="03577D23" w:rsidR="00575049" w:rsidRPr="00A51CA2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A6F876C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23 </w:t>
            </w:r>
          </w:p>
          <w:p w14:paraId="57E185CB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-1.34</w:t>
            </w:r>
          </w:p>
          <w:p w14:paraId="5BD9E832" w14:textId="01D69D55" w:rsidR="00D90DEE" w:rsidRPr="00A51CA2" w:rsidRDefault="00D90DE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DEF1474" w14:textId="77777777" w:rsidR="00360DDC" w:rsidRP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51ADBBCD" w14:textId="3C4B36C6" w:rsidR="00537024" w:rsidRPr="002B6B40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sz w:val="16"/>
                <w:szCs w:val="16"/>
              </w:rPr>
              <w:t>0.99-1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ED1902E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1.23 </w:t>
            </w:r>
          </w:p>
          <w:p w14:paraId="5BC571B4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1.03-1.46</w:t>
            </w:r>
          </w:p>
          <w:p w14:paraId="110A880F" w14:textId="372E1BE7" w:rsidR="000A69D8" w:rsidRPr="003F7AFF" w:rsidRDefault="000A69D8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2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39300CA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5C126018" w14:textId="275BCA42" w:rsidR="00537024" w:rsidRPr="00A51CA2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785C84D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47FD5ED9" w14:textId="79DBBAA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1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0C18927" w14:textId="77777777" w:rsidR="00360DDC" w:rsidRP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5E2C7469" w14:textId="750EFD03" w:rsidR="00F14055" w:rsidRPr="00697514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sz w:val="16"/>
                <w:szCs w:val="16"/>
              </w:rPr>
              <w:t>0.76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AA7E7A5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  <w:p w14:paraId="382A6F1C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0.73-0.98</w:t>
            </w:r>
          </w:p>
          <w:p w14:paraId="6A7AC838" w14:textId="1F766550" w:rsidR="00322B60" w:rsidRPr="00697514" w:rsidRDefault="00322B60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2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B1A22EF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</w:t>
            </w:r>
          </w:p>
          <w:p w14:paraId="26A512AC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-0.80</w:t>
            </w:r>
          </w:p>
          <w:p w14:paraId="035FF1A7" w14:textId="25CA14E5" w:rsidR="006A00AE" w:rsidRPr="00F81CB7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0CE7926" w14:textId="77777777" w:rsidR="00360DDC" w:rsidRPr="00F81CB7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0 </w:t>
            </w:r>
          </w:p>
          <w:p w14:paraId="29826499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  <w:p w14:paraId="12C636F6" w14:textId="0A5A022C" w:rsidR="00242FBA" w:rsidRPr="00F81CB7" w:rsidRDefault="00242FB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143199F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  <w:p w14:paraId="6DA8DFFE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-0.83</w:t>
            </w:r>
          </w:p>
          <w:p w14:paraId="5937440C" w14:textId="02A5FB81" w:rsidR="006A00AE" w:rsidRPr="00A069CD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EB6B0A8" w14:textId="77777777" w:rsidR="00360DDC" w:rsidRPr="00A069CD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9 </w:t>
            </w:r>
          </w:p>
          <w:p w14:paraId="69DCFCAA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-0.81</w:t>
            </w:r>
          </w:p>
          <w:p w14:paraId="383A618B" w14:textId="5DD5E417" w:rsidR="006E7306" w:rsidRPr="00A069CD" w:rsidRDefault="006E730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C8D6ACB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  <w:p w14:paraId="4A1EAF31" w14:textId="77777777" w:rsid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-0.80</w:t>
            </w:r>
          </w:p>
          <w:p w14:paraId="32BCDB87" w14:textId="0E6C2B51" w:rsidR="00FF642F" w:rsidRPr="00B90276" w:rsidRDefault="00FF642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0A831BF" w14:textId="77777777" w:rsidR="00360DDC" w:rsidRPr="000C5C60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  <w:p w14:paraId="4B169C36" w14:textId="77777777" w:rsidR="00360DDC" w:rsidRPr="000C5C60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0.26-0.83</w:t>
            </w:r>
          </w:p>
          <w:p w14:paraId="123E8F34" w14:textId="37438110" w:rsidR="009B65C1" w:rsidRPr="000C5C60" w:rsidRDefault="009B65C1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</w:rPr>
              <w:t>p=.01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C2B3775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</w:t>
            </w:r>
          </w:p>
          <w:p w14:paraId="7B29AA69" w14:textId="77777777" w:rsid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-0.65</w:t>
            </w:r>
          </w:p>
          <w:p w14:paraId="05088A79" w14:textId="087B8971" w:rsidR="00FF642F" w:rsidRPr="002D3A21" w:rsidRDefault="00FF642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EDDF9F1" w14:textId="77777777" w:rsidR="00360DDC" w:rsidRPr="002D3A21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34 </w:t>
            </w:r>
          </w:p>
          <w:p w14:paraId="4924BC54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-0.52</w:t>
            </w:r>
          </w:p>
          <w:p w14:paraId="33B4E97F" w14:textId="2159BD2E" w:rsidR="002B48F2" w:rsidRPr="002D3A21" w:rsidRDefault="002B48F2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F201B0" w:rsidRPr="00C75CCC" w14:paraId="7868B6F1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BDCF3" w14:textId="7BF2475F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BG-Rome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38B6AD9" w14:textId="77777777" w:rsidR="00360DDC" w:rsidRPr="006E6887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8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  <w:p w14:paraId="102A3884" w14:textId="77777777" w:rsidR="006E6887" w:rsidRDefault="006E6887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8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-0.87</w:t>
            </w:r>
          </w:p>
          <w:p w14:paraId="4A484373" w14:textId="09652734" w:rsidR="00BB16B5" w:rsidRPr="00A51CA2" w:rsidRDefault="00FB0683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ED2E156" w14:textId="0E1D402C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51505F34" w14:textId="4B1B64BA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78-1.1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91D4EC" w14:textId="77777777" w:rsidR="00360DDC" w:rsidRP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</w:t>
            </w:r>
          </w:p>
          <w:p w14:paraId="116E7BC8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-0.66</w:t>
            </w:r>
          </w:p>
          <w:p w14:paraId="13613239" w14:textId="568F6732" w:rsidR="00575049" w:rsidRPr="00A51CA2" w:rsidRDefault="00575049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6372D3B" w14:textId="7777777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11 </w:t>
            </w:r>
          </w:p>
          <w:p w14:paraId="12D07081" w14:textId="0DCEF54C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6-1.2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BB6CD16" w14:textId="77777777" w:rsidR="00360DDC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</w:t>
            </w:r>
          </w:p>
          <w:p w14:paraId="72564A54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-0.62</w:t>
            </w:r>
          </w:p>
          <w:p w14:paraId="6178B664" w14:textId="47D7765A" w:rsidR="00575049" w:rsidRPr="002B6B40" w:rsidRDefault="000D074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18FED0B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</w:p>
          <w:p w14:paraId="0A3426A4" w14:textId="77777777" w:rsidR="00360DDC" w:rsidRPr="003F7AFF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0.44-0.93</w:t>
            </w:r>
          </w:p>
          <w:p w14:paraId="6EF9F6A3" w14:textId="0C6A3A63" w:rsidR="000A69D8" w:rsidRPr="003F7AFF" w:rsidRDefault="000A69D8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1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8367267" w14:textId="77777777" w:rsidR="00360DDC" w:rsidRP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</w:t>
            </w:r>
          </w:p>
          <w:p w14:paraId="60F9BADA" w14:textId="77777777" w:rsidR="00537024" w:rsidRDefault="00537024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-1.74</w:t>
            </w:r>
          </w:p>
          <w:p w14:paraId="0677C307" w14:textId="67823740" w:rsidR="000D074A" w:rsidRPr="00537024" w:rsidRDefault="000D074A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750B2FC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  <w:p w14:paraId="3B81A81A" w14:textId="1DEF5EFE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72-1.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0461773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14:paraId="781ACF00" w14:textId="789C2A65" w:rsidR="00F14055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1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F3E04EB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37841FDF" w14:textId="094FB71E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82-1.19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1F8CF0" w14:textId="77777777" w:rsidR="00360DDC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62C78500" w14:textId="263CBAB8" w:rsidR="00F14055" w:rsidRPr="00A51CA2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-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081B3E6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1B464CC9" w14:textId="0ADF1EC7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6-1.2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2ED72A1" w14:textId="77777777" w:rsidR="00360DDC" w:rsidRP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</w:t>
            </w:r>
          </w:p>
          <w:p w14:paraId="189F6C87" w14:textId="77777777" w:rsidR="00F14055" w:rsidRDefault="00F14055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0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-0.89</w:t>
            </w:r>
          </w:p>
          <w:p w14:paraId="72FC7131" w14:textId="4A7571D4" w:rsidR="006A00AE" w:rsidRPr="006A00AE" w:rsidRDefault="006A00AE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0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B752655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598F4B27" w14:textId="784C5428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78-1.19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8BDAD0F" w14:textId="77777777" w:rsidR="00360DDC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6942F5CD" w14:textId="3948C8C6" w:rsidR="00AA1F86" w:rsidRPr="00A51CA2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-1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4D18E5E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</w:p>
          <w:p w14:paraId="48DCA31F" w14:textId="5E4F48E5" w:rsidR="00360DDC" w:rsidRPr="00A51CA2" w:rsidRDefault="00360DDC" w:rsidP="00360D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513206A" w14:textId="77777777" w:rsidR="00360DDC" w:rsidRP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4</w:t>
            </w:r>
          </w:p>
          <w:p w14:paraId="6D318D70" w14:textId="77777777" w:rsidR="00AA1F86" w:rsidRDefault="00AA1F86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-2.</w:t>
            </w:r>
            <w:r w:rsidR="00963A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  <w:p w14:paraId="536ABA72" w14:textId="11A6B0C5" w:rsidR="00FF642F" w:rsidRPr="00FF642F" w:rsidRDefault="00FF642F" w:rsidP="00360DDC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64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994CCFC" w14:textId="77777777" w:rsidR="00360DDC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  <w:p w14:paraId="407F8D9E" w14:textId="1C88C17B" w:rsidR="00360DDC" w:rsidRPr="00A51CA2" w:rsidRDefault="00360DDC" w:rsidP="00360DDC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59-1.12</w:t>
            </w:r>
          </w:p>
        </w:tc>
      </w:tr>
      <w:tr w:rsidR="00F201B0" w:rsidRPr="00C75CCC" w14:paraId="351CB110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B9921" w14:textId="3016E37F" w:rsidR="00F10443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  <w:proofErr w:type="spellEnd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7CE53F0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1770CEE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F37F221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050DCF1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938D441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4339F1F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B6C5C79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72483AC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EDC1EC0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D94673D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14997E8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F5565CA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A2ECD4D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086D16D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F1CFCE4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61E9CCF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F72784D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57E30A2" w14:textId="77777777" w:rsidR="00F10443" w:rsidRPr="00A51CA2" w:rsidRDefault="00F10443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47AA5911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BCC8F" w14:textId="2ECC06EF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F136450" w14:textId="34BD947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5FC2D26" w14:textId="67F5989B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65CEDB7" w14:textId="4FD20034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6182FF8" w14:textId="465EA7E0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8F4F031" w14:textId="218B15F0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7AF835C" w14:textId="6FD5545A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34F280E" w14:textId="61C968BF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EC06D70" w14:textId="06C4462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7333F0C" w14:textId="79B67484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40695A4" w14:textId="67A0F21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BA765BB" w14:textId="3069E15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FF696C4" w14:textId="68F64CAC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202C341" w14:textId="077542AC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F097D96" w14:textId="388B8379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A23CFC3" w14:textId="5A00FC9F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AE657D0" w14:textId="72E83CE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1C39696" w14:textId="65EC201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774D209" w14:textId="2E98F83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3EFE8135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2DE94" w14:textId="439DDB1B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505AA36" w14:textId="77777777" w:rsidR="002D3A21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</w:t>
            </w:r>
          </w:p>
          <w:p w14:paraId="05D223ED" w14:textId="77777777" w:rsidR="00AA1F86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15</w:t>
            </w:r>
          </w:p>
          <w:p w14:paraId="23719D59" w14:textId="2F643EE7" w:rsidR="00DF791B" w:rsidRPr="00A51CA2" w:rsidRDefault="00DF791B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657F88B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126492C0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1.05-1.50</w:t>
            </w:r>
          </w:p>
          <w:p w14:paraId="58AE210B" w14:textId="73CE9D95" w:rsidR="0026323E" w:rsidRPr="00A51CA2" w:rsidRDefault="0026323E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1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3CBE71F" w14:textId="77777777" w:rsidR="002D3A21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2B36884D" w14:textId="203A0D94" w:rsidR="00AA1F86" w:rsidRPr="00A51CA2" w:rsidRDefault="00AA1F86" w:rsidP="00AA1F86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4FD9B3C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6617BBA0" w14:textId="5039213E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6-1.1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B1A2B74" w14:textId="77777777" w:rsidR="002D3A21" w:rsidRPr="00FE1DF9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</w:t>
            </w:r>
          </w:p>
          <w:p w14:paraId="174A645B" w14:textId="77777777" w:rsidR="00AA1F86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-0.83</w:t>
            </w:r>
          </w:p>
          <w:p w14:paraId="3785D82B" w14:textId="1BF8AF7B" w:rsidR="003C59AB" w:rsidRPr="00A51CA2" w:rsidRDefault="003C59AB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81D7338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</w:p>
          <w:p w14:paraId="24C2CACE" w14:textId="3CD9E90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56-1.0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29D2E9B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</w:t>
            </w:r>
          </w:p>
          <w:p w14:paraId="5F523750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-0.90</w:t>
            </w:r>
          </w:p>
          <w:p w14:paraId="5FEB0ADD" w14:textId="7020E66E" w:rsidR="004913B8" w:rsidRPr="00FE1DF9" w:rsidRDefault="004913B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AC1BF64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570CABCE" w14:textId="45D82696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85-1.3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A176BFA" w14:textId="77777777" w:rsidR="002D3A21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1C27F0C7" w14:textId="553BB330" w:rsidR="00FE1DF9" w:rsidRPr="00A51CA2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B4FD998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  <w:p w14:paraId="434CCE32" w14:textId="715B9F91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62-1.02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132A138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8</w:t>
            </w:r>
          </w:p>
          <w:p w14:paraId="6D45FEFA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-1.33</w:t>
            </w:r>
          </w:p>
          <w:p w14:paraId="748F2E13" w14:textId="4B1D5C34" w:rsidR="004D61B7" w:rsidRPr="004D61B7" w:rsidRDefault="004D61B7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590FECA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151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3E78DE8" w14:textId="668B737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1519" w:rsidRPr="0036550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15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FC15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C1519" w:rsidRPr="003655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64012FA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8</w:t>
            </w:r>
          </w:p>
          <w:p w14:paraId="1268AE85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-1.60</w:t>
            </w:r>
          </w:p>
          <w:p w14:paraId="553BD2A0" w14:textId="0AC81007" w:rsidR="006A00AE" w:rsidRPr="003722A6" w:rsidRDefault="003722A6" w:rsidP="003722A6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39759DB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730C19B1" w14:textId="305EE18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3-1.3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9F244BD" w14:textId="77777777" w:rsidR="002D3A21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324285C6" w14:textId="39FC39E2" w:rsidR="00FE1DF9" w:rsidRPr="00A51CA2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1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30A5125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70 </w:t>
            </w:r>
          </w:p>
          <w:p w14:paraId="3D12DB1D" w14:textId="5DD7ADB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4-1.4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A315B68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47</w:t>
            </w:r>
          </w:p>
          <w:p w14:paraId="7CB379BF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2-6.61</w:t>
            </w:r>
          </w:p>
          <w:p w14:paraId="176CCDBD" w14:textId="0C5293FE" w:rsidR="00FF642F" w:rsidRPr="00A51CA2" w:rsidRDefault="00FF642F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CB979EE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 xml:space="preserve">1.46 </w:t>
            </w:r>
          </w:p>
          <w:p w14:paraId="441D9C35" w14:textId="02878D89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69-3.12</w:t>
            </w:r>
          </w:p>
        </w:tc>
      </w:tr>
      <w:tr w:rsidR="00F201B0" w:rsidRPr="00C75CCC" w14:paraId="335CB170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9E71C2" w14:textId="56347550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758AB7E" w14:textId="77777777" w:rsidR="002D3A21" w:rsidRPr="00AA1F86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2</w:t>
            </w:r>
          </w:p>
          <w:p w14:paraId="7CEC56EB" w14:textId="77777777" w:rsidR="00AA1F86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1F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-0.99</w:t>
            </w:r>
          </w:p>
          <w:p w14:paraId="2A7EC6BE" w14:textId="769F5CE4" w:rsidR="00DF791B" w:rsidRPr="00DF791B" w:rsidRDefault="00DF791B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9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F9AF035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5C9B2164" w14:textId="15FDE5F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1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8D2643" w14:textId="77777777" w:rsidR="002D3A21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465CE646" w14:textId="00E9F8BB" w:rsidR="00AA1F86" w:rsidRPr="00A51CA2" w:rsidRDefault="00AA1F86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014FFC0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74FAE950" w14:textId="60A425B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6-1.1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1CC43E2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</w:t>
            </w:r>
          </w:p>
          <w:p w14:paraId="3957E43A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-0.99</w:t>
            </w:r>
          </w:p>
          <w:p w14:paraId="58D592C1" w14:textId="01322B86" w:rsidR="003C59AB" w:rsidRPr="003C59AB" w:rsidRDefault="003C59AB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9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C234146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146BD726" w14:textId="6F8C205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67-1.2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1CF2CA1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</w:t>
            </w:r>
          </w:p>
          <w:p w14:paraId="40473C49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-0.95</w:t>
            </w:r>
          </w:p>
          <w:p w14:paraId="082988E7" w14:textId="2986A34F" w:rsidR="004913B8" w:rsidRPr="004913B8" w:rsidRDefault="004913B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3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A75DD3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  <w:p w14:paraId="3C75ACF5" w14:textId="22C7164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66-1.0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ED2A577" w14:textId="77777777" w:rsidR="002D3A21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0978FED6" w14:textId="0949EB23" w:rsidR="00FE1DF9" w:rsidRPr="00A51CA2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1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1CC77D8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01D50454" w14:textId="1C1E38B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79-1.2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1422B69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</w:t>
            </w:r>
          </w:p>
          <w:p w14:paraId="4A9E02C3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-1.43</w:t>
            </w:r>
          </w:p>
          <w:p w14:paraId="6413C0E9" w14:textId="2ADCE1A9" w:rsidR="004D61B7" w:rsidRPr="00A51CA2" w:rsidRDefault="004D61B7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DCBB2DB" w14:textId="77777777" w:rsidR="00FC1519" w:rsidRPr="00224A19" w:rsidRDefault="00FC1519" w:rsidP="00FC1519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</w:rPr>
              <w:t xml:space="preserve">1.37 </w:t>
            </w:r>
          </w:p>
          <w:p w14:paraId="63B56B84" w14:textId="77777777" w:rsidR="002D3A21" w:rsidRPr="00224A19" w:rsidRDefault="00FC151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</w:rPr>
              <w:t>1.02-1.85</w:t>
            </w:r>
          </w:p>
          <w:p w14:paraId="64DCA5E7" w14:textId="021AA17B" w:rsidR="00242FBA" w:rsidRPr="00242FBA" w:rsidRDefault="00242FBA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</w:rPr>
              <w:t>p=.04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4EB45BF" w14:textId="77777777" w:rsidR="002D3A21" w:rsidRP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  <w:p w14:paraId="14E0FC73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1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19</w:t>
            </w:r>
          </w:p>
          <w:p w14:paraId="7FD5780A" w14:textId="3487E0D1" w:rsidR="003722A6" w:rsidRPr="003722A6" w:rsidRDefault="003722A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22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EA62332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3B6B11C4" w14:textId="26A113C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4-1.3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FFEE1E1" w14:textId="77777777" w:rsidR="002D3A21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595690B" w14:textId="1FAA71A5" w:rsidR="00FE1DF9" w:rsidRPr="00A51CA2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-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CA702EA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1FEB807F" w14:textId="6E27963C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3-1.8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389E3A9" w14:textId="77777777" w:rsidR="002D3A21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7</w:t>
            </w:r>
          </w:p>
          <w:p w14:paraId="57D7432D" w14:textId="77777777" w:rsidR="00FE1DF9" w:rsidRDefault="00FE1D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7-6.26</w:t>
            </w:r>
          </w:p>
          <w:p w14:paraId="28AD5624" w14:textId="783902D1" w:rsidR="00FF642F" w:rsidRPr="002D3A21" w:rsidRDefault="00FF642F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6668B3D" w14:textId="77777777" w:rsidR="002D3A21" w:rsidRP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34 </w:t>
            </w:r>
          </w:p>
          <w:p w14:paraId="51442C1F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1-7.60</w:t>
            </w:r>
          </w:p>
          <w:p w14:paraId="1CCE59EE" w14:textId="3F5D739C" w:rsidR="002B48F2" w:rsidRPr="002D3A21" w:rsidRDefault="002B48F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F201B0" w:rsidRPr="00C75CCC" w14:paraId="2C978638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83467" w14:textId="02D65E2D" w:rsidR="00EC3C4D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  <w:proofErr w:type="spellEnd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C9F10BF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D524FDB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CE6C43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F1C08CD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18A7EBC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92CB91B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3C60D3D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FF69B20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A9FCC8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E535C8D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F12432C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AA7C06E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08E26CF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873ADCA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8DEE902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A9DEEA2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7D88EE6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9EEE36D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18D19ED6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965D8" w14:textId="297903FE" w:rsidR="002D3A21" w:rsidRPr="005B5966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B59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5B59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05AD4" w:rsidRPr="00A05AD4">
              <w:rPr>
                <w:rFonts w:ascii="Times New Roman" w:hAnsi="Times New Roman" w:cs="Times New Roman"/>
                <w:sz w:val="12"/>
                <w:szCs w:val="12"/>
              </w:rPr>
              <w:t>(01/01 - 23/02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0E4CA5D" w14:textId="131971A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43422C9" w14:textId="5229D6A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F273A0E" w14:textId="21E2565E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EEB1E66" w14:textId="03182B9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CFA1DCD" w14:textId="158B337A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25606EE" w14:textId="184293CF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954C0E8" w14:textId="6C7EF0E0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3798C6D" w14:textId="5CEBA002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90D0D16" w14:textId="3FFB59F9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4BBD683" w14:textId="28B77A81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5215167" w14:textId="278E27F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A3CD953" w14:textId="13A0CFE2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B6A1720" w14:textId="49160D94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005F586" w14:textId="6E13CB04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FA8F9CA" w14:textId="0F476721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0836145" w14:textId="414C0C4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B377852" w14:textId="68DF5A1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A0FBCFB" w14:textId="5B903E1B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32FE0C5C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08C7B" w14:textId="711C2254" w:rsidR="002D3A21" w:rsidRPr="00A05AD4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B59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A05A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25122" w:rsidRPr="00125122">
              <w:rPr>
                <w:rFonts w:ascii="Times New Roman" w:hAnsi="Times New Roman" w:cs="Times New Roman"/>
                <w:sz w:val="12"/>
                <w:szCs w:val="12"/>
              </w:rPr>
              <w:t>(24/02 - 10/03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B0CF27F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48BA079A" w14:textId="764833D1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1A1FBA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23C26C46" w14:textId="3840129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8-1.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BBE9234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74C07E49" w14:textId="07B58E77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-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05D0946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17B9B3F4" w14:textId="7C39821E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3-1.1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3D5B6BD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4A394DD0" w14:textId="0EEB4719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F39AF2E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 xml:space="preserve">1.21 </w:t>
            </w:r>
          </w:p>
          <w:p w14:paraId="136B0AEB" w14:textId="1302692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0-1.6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38C9A6E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0C8E917F" w14:textId="42EF6E49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68B7422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 xml:space="preserve">1.10 </w:t>
            </w:r>
          </w:p>
          <w:p w14:paraId="54706A7C" w14:textId="4EF30661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6-1.4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87B796F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77B1FD79" w14:textId="79867582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-1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03FB6DB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</w:p>
          <w:p w14:paraId="0255F06A" w14:textId="6756C90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0-1.29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FD8959E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35F4C3E3" w14:textId="2D3024FE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-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DC72997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  <w:p w14:paraId="0A0BA9D9" w14:textId="6C937592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57-1.2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B968B21" w14:textId="54CEE7B2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2</w:t>
            </w:r>
          </w:p>
          <w:p w14:paraId="2912DC7D" w14:textId="77777777" w:rsidR="000A5A5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-2.04</w:t>
            </w:r>
          </w:p>
          <w:p w14:paraId="7C7F8DCB" w14:textId="53A16E11" w:rsidR="00714B82" w:rsidRPr="00320B93" w:rsidRDefault="00714B8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2BB2630" w14:textId="77777777" w:rsidR="002D3A21" w:rsidRPr="00320B93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66 </w:t>
            </w:r>
          </w:p>
          <w:p w14:paraId="117CE272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-2.09</w:t>
            </w:r>
          </w:p>
          <w:p w14:paraId="446FAC24" w14:textId="7F07EDD3" w:rsidR="006E7306" w:rsidRPr="00320B93" w:rsidRDefault="006E730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86ADC1E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  <w:p w14:paraId="0B2BC39D" w14:textId="1DCA709F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-1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D754D4C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74 </w:t>
            </w:r>
          </w:p>
          <w:p w14:paraId="28FC0C0B" w14:textId="68231CD2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6-1.5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DE7CAA4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  <w:p w14:paraId="6866C9B3" w14:textId="7EE7B85E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-2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D065388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4A54D1B6" w14:textId="76BF914C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5-2.82</w:t>
            </w:r>
          </w:p>
        </w:tc>
      </w:tr>
      <w:tr w:rsidR="00F201B0" w:rsidRPr="00C75CCC" w14:paraId="539A067E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B22AA" w14:textId="721D4003" w:rsidR="002D3A21" w:rsidRPr="004A7F58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B59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="004A7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A7F58" w:rsidRPr="004A7F58">
              <w:rPr>
                <w:rFonts w:ascii="Times New Roman" w:hAnsi="Times New Roman" w:cs="Times New Roman"/>
                <w:sz w:val="12"/>
                <w:szCs w:val="12"/>
              </w:rPr>
              <w:t>(11/03 - 18/05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F19F6CA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6FFD9DEF" w14:textId="69B93659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5B43A43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  <w:p w14:paraId="6FA0D348" w14:textId="6E2BCE9D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2-1.1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DD13453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07D65BEF" w14:textId="14BC2BA6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-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F3BBA0D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  <w:p w14:paraId="45918D28" w14:textId="415D7425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4-1.1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0AC3217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7BE10D3F" w14:textId="2D6C2DE3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-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3997F02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</w:p>
          <w:p w14:paraId="03C6224D" w14:textId="72AA3F7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5-1.1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25D1337" w14:textId="4A6D2B44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631E938D" w14:textId="07A7E2FA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-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8BFD7C6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  <w:p w14:paraId="270F6F2D" w14:textId="62C5A0D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2-1.1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B7F1450" w14:textId="77777777" w:rsidR="002D3A21" w:rsidRPr="00590336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3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</w:t>
            </w:r>
          </w:p>
          <w:p w14:paraId="5F4B3FFA" w14:textId="77777777" w:rsidR="000A5A52" w:rsidRPr="00590336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3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26</w:t>
            </w:r>
          </w:p>
          <w:p w14:paraId="1628DADB" w14:textId="31288F72" w:rsidR="00FE490F" w:rsidRPr="00A51CA2" w:rsidRDefault="00BB754F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3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DE6CC29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 xml:space="preserve">1.06 </w:t>
            </w:r>
          </w:p>
          <w:p w14:paraId="3860BE4E" w14:textId="0A330096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91-1.2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1731F34" w14:textId="77777777" w:rsidR="002D3A21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72717965" w14:textId="3EC3338B" w:rsidR="000A5A52" w:rsidRPr="00A51CA2" w:rsidRDefault="000A5A5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CE06F9B" w14:textId="703E5CC3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E959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64B0757" w14:textId="09A40C71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E959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51A27C8" w14:textId="77777777" w:rsidR="002D3A21" w:rsidRPr="00E959C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</w:p>
          <w:p w14:paraId="2465641E" w14:textId="77777777" w:rsidR="00E959C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-1.36</w:t>
            </w:r>
          </w:p>
          <w:p w14:paraId="07653A99" w14:textId="0D47B971" w:rsidR="00714B82" w:rsidRPr="00714B82" w:rsidRDefault="00714B8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4B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594887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  <w:p w14:paraId="5185B694" w14:textId="7951567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0.88-1.2</w:t>
            </w:r>
            <w:r w:rsidR="00E959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3A6C6EC" w14:textId="77777777" w:rsidR="002D3A21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11BA320C" w14:textId="79103210" w:rsidR="00E959C2" w:rsidRPr="00A51CA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-1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E3CFE80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</w:p>
          <w:p w14:paraId="2F1EA784" w14:textId="44FC4F63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4-1.2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2BF2A7" w14:textId="77777777" w:rsidR="002D3A21" w:rsidRPr="00E959C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7</w:t>
            </w:r>
          </w:p>
          <w:p w14:paraId="0BC22ABF" w14:textId="77777777" w:rsidR="00E959C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-2.37</w:t>
            </w:r>
          </w:p>
          <w:p w14:paraId="460D2C6C" w14:textId="32EE9CE2" w:rsidR="00E61B46" w:rsidRPr="00E959C2" w:rsidRDefault="00E61B46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A60D69E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7BB7" w:rsidRPr="002D3A2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26E114A" w14:textId="201667EE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3-1.</w:t>
            </w:r>
            <w:r w:rsidR="00F67BB7" w:rsidRPr="002D3A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F201B0" w:rsidRPr="00C75CCC" w14:paraId="673399A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2DDA8" w14:textId="4DA6402D" w:rsidR="002D3A21" w:rsidRPr="004A7F58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B59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="004A7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127F" w:rsidRPr="0088127F">
              <w:rPr>
                <w:rFonts w:ascii="Times New Roman" w:hAnsi="Times New Roman" w:cs="Times New Roman"/>
                <w:sz w:val="12"/>
                <w:szCs w:val="12"/>
              </w:rPr>
              <w:t>(19/05 – 31/12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DCB0800" w14:textId="77777777" w:rsidR="00E959C2" w:rsidRPr="00541B6D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B6D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  <w:p w14:paraId="2F8E581D" w14:textId="5778AE95" w:rsidR="00714B82" w:rsidRPr="00A51CA2" w:rsidRDefault="00E959C2" w:rsidP="00541B6D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1B6D">
              <w:rPr>
                <w:rFonts w:ascii="Times New Roman" w:hAnsi="Times New Roman" w:cs="Times New Roman"/>
                <w:sz w:val="16"/>
                <w:szCs w:val="16"/>
              </w:rPr>
              <w:t>0.96-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0941000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1.12 </w:t>
            </w:r>
          </w:p>
          <w:p w14:paraId="0A207553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1.01-1.25</w:t>
            </w:r>
          </w:p>
          <w:p w14:paraId="02D72176" w14:textId="416B9D65" w:rsidR="00C77904" w:rsidRPr="00A51CA2" w:rsidRDefault="00CD3204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3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FF07E90" w14:textId="77777777" w:rsidR="002D3A21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122B65F1" w14:textId="00DDFF33" w:rsidR="00E959C2" w:rsidRPr="00A51CA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3DBCB3E" w14:textId="7777777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25F27944" w14:textId="44C217F9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0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EE3BD6A" w14:textId="77777777" w:rsidR="002D3A21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6222DE59" w14:textId="403B8FCF" w:rsidR="00E959C2" w:rsidRPr="00A51CA2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C3FAB1F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</w:p>
          <w:p w14:paraId="6EB8E275" w14:textId="15D336C8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7-1.0</w:t>
            </w:r>
            <w:r w:rsidR="00E959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D9F2289" w14:textId="77777777" w:rsidR="002D3A21" w:rsidRPr="00B40388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0388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45D49272" w14:textId="1FE9A59F" w:rsidR="00E959C2" w:rsidRPr="00D30119" w:rsidRDefault="00E959C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388">
              <w:rPr>
                <w:rFonts w:ascii="Times New Roman" w:hAnsi="Times New Roman" w:cs="Times New Roman"/>
                <w:sz w:val="16"/>
                <w:szCs w:val="16"/>
              </w:rPr>
              <w:t>0.99-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B4E97A6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 xml:space="preserve">1.15 </w:t>
            </w:r>
          </w:p>
          <w:p w14:paraId="74B8665C" w14:textId="77777777" w:rsidR="002D3A21" w:rsidRPr="003F7AFF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1.00-1.32</w:t>
            </w:r>
          </w:p>
          <w:p w14:paraId="070307A5" w14:textId="603F6398" w:rsidR="005E0CF9" w:rsidRPr="00D30119" w:rsidRDefault="005E0CF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</w:rPr>
              <w:t>p=.04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6004408" w14:textId="77777777" w:rsidR="002D3A21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1A48EB75" w14:textId="2EF5D768" w:rsidR="00B40388" w:rsidRPr="00A51CA2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-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B02A4AB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7A7DA8EA" w14:textId="4F73ED37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5-1.1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12E6F0D" w14:textId="298037A8" w:rsidR="002D3A21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41C608CD" w14:textId="58289F9D" w:rsidR="00B40388" w:rsidRPr="00A51CA2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C5684F4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</w:p>
          <w:p w14:paraId="654C7A9C" w14:textId="5E376A8B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74-1.0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742B1E5" w14:textId="77777777" w:rsidR="002D3A21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</w:t>
            </w:r>
          </w:p>
          <w:p w14:paraId="42A26A0B" w14:textId="77777777" w:rsidR="00B40388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-1.53</w:t>
            </w:r>
          </w:p>
          <w:p w14:paraId="4208A038" w14:textId="6BCAFED6" w:rsidR="00714B82" w:rsidRPr="00320B93" w:rsidRDefault="00714B82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F2E2AD7" w14:textId="77777777" w:rsidR="002D3A21" w:rsidRPr="0068651E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67BB7" w:rsidRPr="0068651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CC69EE" w14:textId="77777777" w:rsidR="002D3A21" w:rsidRPr="0068651E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67BB7" w:rsidRPr="0068651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F67BB7" w:rsidRPr="0068651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5FF74D3F" w14:textId="3A0AE0DC" w:rsidR="006E7306" w:rsidRPr="00320B93" w:rsidRDefault="00156599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651E">
              <w:rPr>
                <w:rFonts w:ascii="Times New Roman" w:hAnsi="Times New Roman" w:cs="Times New Roman"/>
                <w:sz w:val="16"/>
                <w:szCs w:val="16"/>
              </w:rPr>
              <w:t>p=.004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2AA4C1F" w14:textId="77777777" w:rsidR="002D3A21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2D5B5FFA" w14:textId="394A3B35" w:rsidR="00B40388" w:rsidRPr="00A51CA2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-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0301E24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 xml:space="preserve">0.74 </w:t>
            </w:r>
          </w:p>
          <w:p w14:paraId="257DB77D" w14:textId="71010C0A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2-1.0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873D98D" w14:textId="77777777" w:rsidR="002D3A21" w:rsidRPr="00B40388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2</w:t>
            </w:r>
          </w:p>
          <w:p w14:paraId="705FD9B1" w14:textId="77777777" w:rsidR="00B40388" w:rsidRDefault="00B40388" w:rsidP="002D3A2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0-2.36</w:t>
            </w:r>
          </w:p>
          <w:p w14:paraId="62F4FCB1" w14:textId="282F519D" w:rsidR="00E61B46" w:rsidRPr="00A51CA2" w:rsidRDefault="00E61B46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34B7625" w14:textId="77777777" w:rsidR="002D3A21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67BB7" w:rsidRPr="002D3A21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8EFAAC" w14:textId="41004BAC" w:rsidR="002D3A21" w:rsidRPr="00A51CA2" w:rsidRDefault="002D3A2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7BB7" w:rsidRPr="002D3A2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F67BB7" w:rsidRPr="002D3A2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F201B0" w:rsidRPr="00C75CCC" w14:paraId="60E14ED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C9C15" w14:textId="38438125" w:rsidR="00EC3C4D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*Days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16C9AEA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E7FA8D9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7D5C42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E492398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6E77355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8405A0B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7CB53DB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E5CB5B4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5B37642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0CCA0D6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54309EF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7E0E7A5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A238C45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0C8F90E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07343A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46B5A01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568C1DE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EE20B89" w14:textId="77777777" w:rsidR="00EC3C4D" w:rsidRPr="00A51CA2" w:rsidRDefault="00EC3C4D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0B832990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754B1" w14:textId="1DF97FB1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-19 by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9C8ED6F" w14:textId="2F006889" w:rsidR="002D3A21" w:rsidRPr="00A51CA2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C497ACA" w14:textId="3DB717B3" w:rsidR="002D3A21" w:rsidRPr="00A51CA2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9F86B74" w14:textId="44E309CA" w:rsidR="002D3A21" w:rsidRPr="00A51CA2" w:rsidRDefault="002D3A21" w:rsidP="002D3A21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A3F1356" w14:textId="54FB6A24" w:rsidR="002D3A21" w:rsidRPr="00A51CA2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0D5AE0C" w14:textId="6A3177B2" w:rsidR="002D3A21" w:rsidRPr="0094777C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082DA19" w14:textId="06C9E8B2" w:rsidR="002D3A21" w:rsidRPr="0094777C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6F5E5D3" w14:textId="7E68C567" w:rsidR="002D3A21" w:rsidRPr="00493216" w:rsidRDefault="002D3A21" w:rsidP="00457240">
            <w:pPr>
              <w:ind w:left="-1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27E82FA" w14:textId="1469F097" w:rsidR="002D3A21" w:rsidRPr="0049321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A739AEA" w14:textId="1C21C2EF" w:rsidR="002D3A21" w:rsidRPr="008E6658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00B0B01" w14:textId="5640051E" w:rsidR="002D3A21" w:rsidRPr="008E6658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2B1F2EB" w14:textId="0EF6B278" w:rsidR="002D3A21" w:rsidRPr="004A7D64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FC0D4C5" w14:textId="292955A0" w:rsidR="002D3A21" w:rsidRPr="004A7D64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3AF7AA3" w14:textId="035D8E30" w:rsidR="002D3A21" w:rsidRPr="008754D7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E008D5E" w14:textId="37247718" w:rsidR="002D3A21" w:rsidRPr="008754D7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63C13EF" w14:textId="6111823D" w:rsidR="002D3A21" w:rsidRPr="00B90276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9D587ED" w14:textId="77BE45A2" w:rsidR="002D3A21" w:rsidRPr="00B90276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FCC493E" w14:textId="6887A1E9" w:rsidR="002D3A21" w:rsidRPr="002D3A21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B22A790" w14:textId="365B4E4C" w:rsidR="002D3A21" w:rsidRPr="002D3A21" w:rsidRDefault="002D3A21" w:rsidP="002D3A21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A1757C" w:rsidRPr="00C75CCC" w14:paraId="3D58D0FA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49545" w14:textId="07A45CB5" w:rsidR="00A1757C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2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B038536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417F41F2" w14:textId="4920653A" w:rsidR="00A1757C" w:rsidRPr="00A51CA2" w:rsidRDefault="00A1757C" w:rsidP="00A175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-1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0B345F8F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4 </w:t>
            </w:r>
          </w:p>
          <w:p w14:paraId="4A11BE80" w14:textId="32E5B6BD" w:rsidR="00A1757C" w:rsidRPr="00A51CA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-1.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924FEE3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25C60952" w14:textId="5209A09A" w:rsidR="00A1757C" w:rsidRPr="00A51CA2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CFFEBB0" w14:textId="7777777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8 </w:t>
            </w:r>
          </w:p>
          <w:p w14:paraId="396059F1" w14:textId="11018D51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-1.4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786763D" w14:textId="77777777" w:rsidR="00A175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8 </w:t>
            </w:r>
          </w:p>
          <w:p w14:paraId="40675382" w14:textId="7F59EA82" w:rsidR="00A1757C" w:rsidRPr="009477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-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E8D7C3F" w14:textId="77777777" w:rsidR="00A175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5 </w:t>
            </w:r>
          </w:p>
          <w:p w14:paraId="56FB7DB7" w14:textId="48BCD03C" w:rsidR="00A1757C" w:rsidRPr="009477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9A3F888" w14:textId="77777777" w:rsidR="00A1757C" w:rsidRDefault="00A1757C" w:rsidP="00457240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6 </w:t>
            </w:r>
          </w:p>
          <w:p w14:paraId="0912A702" w14:textId="34415699" w:rsidR="00A1757C" w:rsidRPr="00493216" w:rsidRDefault="00A1757C" w:rsidP="00457240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7FFC57B" w14:textId="77777777" w:rsidR="00A1757C" w:rsidRDefault="00A1757C" w:rsidP="00A1757C">
            <w:pPr>
              <w:ind w:left="-29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2 </w:t>
            </w:r>
          </w:p>
          <w:p w14:paraId="2B9D9CD1" w14:textId="657942AD" w:rsidR="00A1757C" w:rsidRPr="00493216" w:rsidRDefault="00A1757C" w:rsidP="00A1757C">
            <w:pPr>
              <w:ind w:left="-29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-1.1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895D464" w14:textId="3474110E" w:rsidR="00A1757C" w:rsidRPr="008E6658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0.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59EE044" w14:textId="77777777" w:rsidR="00A1757C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9 </w:t>
            </w:r>
          </w:p>
          <w:p w14:paraId="0701F1B3" w14:textId="5125E3BE" w:rsidR="00A1757C" w:rsidRPr="008E6658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2.0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6A35FE8" w14:textId="77777777" w:rsidR="00A1757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6 </w:t>
            </w:r>
          </w:p>
          <w:p w14:paraId="70A20CAF" w14:textId="37DEBA71" w:rsidR="00A1757C" w:rsidRPr="004A7D64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-1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BF57C18" w14:textId="77777777" w:rsidR="00A1757C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52 </w:t>
            </w:r>
          </w:p>
          <w:p w14:paraId="13CD794F" w14:textId="74D0DE85" w:rsidR="00A1757C" w:rsidRPr="004A7D64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3.0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73BD9FF" w14:textId="77777777" w:rsidR="00A1757C" w:rsidRPr="00594B1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2.18 </w:t>
            </w:r>
          </w:p>
          <w:p w14:paraId="3C31EFA5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69-2.80</w:t>
            </w:r>
          </w:p>
          <w:p w14:paraId="4CB3762F" w14:textId="042C3AB3" w:rsidR="00E97F37" w:rsidRPr="008754D7" w:rsidRDefault="002B5E0E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297D24A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1.37 </w:t>
            </w:r>
          </w:p>
          <w:p w14:paraId="1BC9C28B" w14:textId="317E3A85" w:rsidR="00A1757C" w:rsidRPr="008754D7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-2.06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B052C59" w14:textId="77777777" w:rsid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2 </w:t>
            </w:r>
          </w:p>
          <w:p w14:paraId="2638FD54" w14:textId="3C9F0164" w:rsidR="00A1757C" w:rsidRPr="00B9027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-2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C85470F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 </w:t>
            </w:r>
          </w:p>
          <w:p w14:paraId="735B4725" w14:textId="7003BA8D" w:rsidR="00A1757C" w:rsidRPr="00B9027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-4.5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B77D145" w14:textId="77777777" w:rsidR="00A1757C" w:rsidRP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3.50 </w:t>
            </w:r>
          </w:p>
          <w:p w14:paraId="71A28E6E" w14:textId="77777777" w:rsid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89-6.45</w:t>
            </w:r>
          </w:p>
          <w:p w14:paraId="0FC54929" w14:textId="043F0DF9" w:rsidR="003B4DD3" w:rsidRPr="002D3A21" w:rsidRDefault="003B4DD3" w:rsidP="00A1757C">
            <w:pPr>
              <w:ind w:left="-85" w:right="-1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E14A8FD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2.40 </w:t>
            </w:r>
          </w:p>
          <w:p w14:paraId="1E9460F8" w14:textId="09A3DC3D" w:rsidR="00A1757C" w:rsidRPr="002D3A21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-7.91</w:t>
            </w:r>
          </w:p>
        </w:tc>
      </w:tr>
      <w:tr w:rsidR="00A1757C" w:rsidRPr="00C75CCC" w14:paraId="0B39667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59FD8" w14:textId="0EAE1822" w:rsidR="00A1757C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3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5F773C6" w14:textId="77777777" w:rsidR="00A1757C" w:rsidRPr="002C313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C3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5</w:t>
            </w:r>
          </w:p>
          <w:p w14:paraId="7DA2950B" w14:textId="77777777" w:rsidR="00A1757C" w:rsidRDefault="00A1757C" w:rsidP="00A175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C3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2-1.30</w:t>
            </w:r>
          </w:p>
          <w:p w14:paraId="3711E355" w14:textId="65E31E24" w:rsidR="00C61A44" w:rsidRPr="00C61A44" w:rsidRDefault="00C61A44" w:rsidP="00C61A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1B01BC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5 </w:t>
            </w:r>
          </w:p>
          <w:p w14:paraId="444B00C1" w14:textId="7342A0AD" w:rsidR="00A1757C" w:rsidRPr="00A51CA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1.1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6F36512" w14:textId="77777777" w:rsidR="00A1757C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8 1.07-1.30</w:t>
            </w:r>
          </w:p>
          <w:p w14:paraId="0C68D3E4" w14:textId="227951E9" w:rsidR="00A638C9" w:rsidRPr="00F201B0" w:rsidRDefault="00A638C9" w:rsidP="00A1757C">
            <w:pPr>
              <w:ind w:left="-5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54422D9" w14:textId="7777777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1 </w:t>
            </w:r>
          </w:p>
          <w:p w14:paraId="2C959B42" w14:textId="52CE8271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-1.3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9B4689C" w14:textId="77777777" w:rsidR="00A1757C" w:rsidRPr="00F201B0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72 </w:t>
            </w:r>
          </w:p>
          <w:p w14:paraId="768041FD" w14:textId="77777777" w:rsidR="00A175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57-0.92</w:t>
            </w:r>
          </w:p>
          <w:p w14:paraId="02720D1F" w14:textId="0BD671C6" w:rsidR="00F42FBA" w:rsidRPr="00F201B0" w:rsidRDefault="00F42FBA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F9F02CA" w14:textId="77777777" w:rsidR="00A175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3 </w:t>
            </w:r>
          </w:p>
          <w:p w14:paraId="6C6DFF14" w14:textId="64E42652" w:rsidR="00A1757C" w:rsidRPr="009477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-1.4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FE2657A" w14:textId="77777777" w:rsidR="00A1757C" w:rsidRPr="00F201B0" w:rsidRDefault="00A1757C" w:rsidP="00457240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68 </w:t>
            </w:r>
          </w:p>
          <w:p w14:paraId="17FD21ED" w14:textId="77777777" w:rsidR="00A1757C" w:rsidRDefault="00A1757C" w:rsidP="00457240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56-0.82</w:t>
            </w:r>
          </w:p>
          <w:p w14:paraId="52DF9189" w14:textId="650B50BF" w:rsidR="00443C4B" w:rsidRPr="00F201B0" w:rsidRDefault="00443C4B" w:rsidP="00457240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A57AEA5" w14:textId="77777777" w:rsidR="00A1757C" w:rsidRPr="003F7AFF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0 </w:t>
            </w:r>
          </w:p>
          <w:p w14:paraId="7D23D936" w14:textId="77777777" w:rsidR="00A1757C" w:rsidRPr="003F7AFF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-0.97</w:t>
            </w:r>
          </w:p>
          <w:p w14:paraId="65DF1B7F" w14:textId="731053D0" w:rsidR="005E0CF9" w:rsidRPr="003F7AFF" w:rsidRDefault="000C7384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3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2E6D9CD" w14:textId="77777777" w:rsidR="00A1757C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7 1.01-1.35</w:t>
            </w:r>
          </w:p>
          <w:p w14:paraId="3B2EB21A" w14:textId="304BC284" w:rsidR="00036DDB" w:rsidRPr="00FC47D3" w:rsidRDefault="00E97F37" w:rsidP="00A1757C">
            <w:pPr>
              <w:ind w:lef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3A9E1B3" w14:textId="77777777" w:rsidR="00A1757C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4 </w:t>
            </w:r>
          </w:p>
          <w:p w14:paraId="0973568E" w14:textId="2B0E6E4A" w:rsidR="00A1757C" w:rsidRPr="008E6658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-1.8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6BAF4A4" w14:textId="77777777" w:rsidR="00A1757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8 </w:t>
            </w:r>
          </w:p>
          <w:p w14:paraId="28CC4786" w14:textId="74A345D5" w:rsidR="00A1757C" w:rsidRPr="004A7D64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-1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02E2032" w14:textId="77777777" w:rsidR="00A1757C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3 </w:t>
            </w:r>
          </w:p>
          <w:p w14:paraId="3FE0B386" w14:textId="4EB851FC" w:rsidR="00A1757C" w:rsidRPr="004A7D64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-2.2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7FB9FA" w14:textId="77777777" w:rsidR="00A1757C" w:rsidRPr="00594B1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51 </w:t>
            </w:r>
          </w:p>
          <w:p w14:paraId="0C4143A4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32-1.74</w:t>
            </w:r>
          </w:p>
          <w:p w14:paraId="2A53FF56" w14:textId="3ECC906B" w:rsidR="002B5E0E" w:rsidRPr="00594B1C" w:rsidRDefault="002B5E0E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81B2B9D" w14:textId="77777777" w:rsidR="00A1757C" w:rsidRPr="00396B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64 </w:t>
            </w:r>
          </w:p>
          <w:p w14:paraId="7F29B541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21-2.22</w:t>
            </w:r>
          </w:p>
          <w:p w14:paraId="7377500B" w14:textId="6AE2A48C" w:rsidR="00156599" w:rsidRPr="00396B7C" w:rsidRDefault="00156599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02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4BDD496" w14:textId="77777777" w:rsidR="00A1757C" w:rsidRP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68 </w:t>
            </w:r>
          </w:p>
          <w:p w14:paraId="5C598895" w14:textId="77777777" w:rsid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5-2.44</w:t>
            </w:r>
          </w:p>
          <w:p w14:paraId="4346B2FA" w14:textId="6DA9A6D0" w:rsidR="000E74C6" w:rsidRPr="000E74C6" w:rsidRDefault="000E74C6" w:rsidP="00A1757C">
            <w:pPr>
              <w:ind w:left="-85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74C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490DFFB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7 </w:t>
            </w:r>
          </w:p>
          <w:p w14:paraId="4B3DF90F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-6.09</w:t>
            </w:r>
          </w:p>
          <w:p w14:paraId="0A4CF9C4" w14:textId="3EDFD98D" w:rsidR="00712DF1" w:rsidRPr="00360DDC" w:rsidRDefault="00712DF1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202F65" w14:textId="77777777" w:rsidR="00A1757C" w:rsidRP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4.88 </w:t>
            </w:r>
          </w:p>
          <w:p w14:paraId="7BB487D7" w14:textId="77777777" w:rsid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72-6.39</w:t>
            </w:r>
          </w:p>
          <w:p w14:paraId="4616789E" w14:textId="57CC44F5" w:rsidR="003B4DD3" w:rsidRPr="00A1757C" w:rsidRDefault="003B4DD3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85C768D" w14:textId="77777777" w:rsidR="00A1757C" w:rsidRPr="002D3A21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4.61 </w:t>
            </w:r>
          </w:p>
          <w:p w14:paraId="61010938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92-11.05</w:t>
            </w:r>
          </w:p>
          <w:p w14:paraId="671E29E0" w14:textId="7FCB9EE7" w:rsidR="002B48F2" w:rsidRPr="002D3A21" w:rsidRDefault="002B48F2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A1757C" w:rsidRPr="00C75CCC" w14:paraId="1FD0A7B5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BFE04" w14:textId="43F551AB" w:rsidR="00A1757C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4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ECFB281" w14:textId="77777777" w:rsidR="00A1757C" w:rsidRPr="002C313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1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377CB41F" w14:textId="73A60B7D" w:rsidR="00A1757C" w:rsidRPr="00A51CA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C31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-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3DEEF98" w14:textId="77777777" w:rsidR="00A1757C" w:rsidRPr="003F7AFF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0 </w:t>
            </w:r>
          </w:p>
          <w:p w14:paraId="1103AE19" w14:textId="77777777" w:rsidR="00A1757C" w:rsidRPr="003F7AFF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-0.97</w:t>
            </w:r>
          </w:p>
          <w:p w14:paraId="4616ECD7" w14:textId="13B750A5" w:rsidR="00CD3204" w:rsidRPr="00A51CA2" w:rsidRDefault="00CD3204" w:rsidP="00A1757C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2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888DD4D" w14:textId="5383A7C3" w:rsidR="00A1757C" w:rsidRPr="00A51CA2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0.92-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D8890F3" w14:textId="7777777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7 </w:t>
            </w:r>
          </w:p>
          <w:p w14:paraId="359ED413" w14:textId="7B2DA45F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1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D538448" w14:textId="77777777" w:rsidR="00A1757C" w:rsidRPr="00F201B0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71 </w:t>
            </w:r>
          </w:p>
          <w:p w14:paraId="2FF93CDC" w14:textId="77777777" w:rsidR="00A175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61-0.83</w:t>
            </w:r>
          </w:p>
          <w:p w14:paraId="293AB58B" w14:textId="07A08AF5" w:rsidR="00F42FBA" w:rsidRPr="0094777C" w:rsidRDefault="00F42FBA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31FDA40" w14:textId="77777777" w:rsidR="00A1757C" w:rsidRDefault="00A1757C" w:rsidP="00A175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3 </w:t>
            </w:r>
          </w:p>
          <w:p w14:paraId="4C536AC4" w14:textId="323AC18C" w:rsidR="00A1757C" w:rsidRPr="0094777C" w:rsidRDefault="00A1757C" w:rsidP="00A175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-1.3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CDA7C67" w14:textId="77777777" w:rsidR="00A1757C" w:rsidRPr="00F201B0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87 </w:t>
            </w:r>
          </w:p>
          <w:p w14:paraId="0189E22F" w14:textId="77777777" w:rsidR="00A1757C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8-0.97</w:t>
            </w:r>
          </w:p>
          <w:p w14:paraId="3733AFCE" w14:textId="4F63D6E8" w:rsidR="00443C4B" w:rsidRPr="00F201B0" w:rsidRDefault="00443C4B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BBF437D" w14:textId="77777777" w:rsidR="00A1757C" w:rsidRPr="003F7AFF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5 </w:t>
            </w:r>
          </w:p>
          <w:p w14:paraId="5A2EA0D8" w14:textId="77777777" w:rsidR="00A1757C" w:rsidRPr="003F7AFF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-0.99</w:t>
            </w:r>
          </w:p>
          <w:p w14:paraId="54EC3A11" w14:textId="2B8BABF9" w:rsidR="000C7384" w:rsidRPr="003F7AFF" w:rsidRDefault="00492518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3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57C7BEA" w14:textId="79044674" w:rsidR="00A1757C" w:rsidRPr="008E6658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0.91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A2A9273" w14:textId="77777777" w:rsidR="00A1757C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9 </w:t>
            </w:r>
          </w:p>
          <w:p w14:paraId="13AA7C67" w14:textId="0744818C" w:rsidR="00A1757C" w:rsidRPr="008E6658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-1.6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E24E653" w14:textId="77777777" w:rsidR="00A1757C" w:rsidRPr="00594B1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24 </w:t>
            </w:r>
          </w:p>
          <w:p w14:paraId="624B52D3" w14:textId="77777777" w:rsidR="00A1757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8-1.43</w:t>
            </w:r>
          </w:p>
          <w:p w14:paraId="0E733E55" w14:textId="397CCC1A" w:rsidR="00E97F37" w:rsidRPr="00E97F37" w:rsidRDefault="00E97F37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97F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F519D27" w14:textId="77777777" w:rsidR="00A1757C" w:rsidRPr="00224A19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74 </w:t>
            </w:r>
          </w:p>
          <w:p w14:paraId="27B54A6F" w14:textId="77777777" w:rsidR="00A1757C" w:rsidRPr="00224A19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-2.60</w:t>
            </w:r>
          </w:p>
          <w:p w14:paraId="762AFE38" w14:textId="6CD06A95" w:rsidR="00513F0D" w:rsidRPr="00CB1A64" w:rsidRDefault="00513F0D" w:rsidP="00A1757C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4A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0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DC2A3B3" w14:textId="77777777" w:rsidR="00A1757C" w:rsidRPr="00594B1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56 </w:t>
            </w:r>
          </w:p>
          <w:p w14:paraId="018FB3C5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43-1.71</w:t>
            </w:r>
          </w:p>
          <w:p w14:paraId="6A67A526" w14:textId="00F03CF9" w:rsidR="002B5E0E" w:rsidRPr="00594B1C" w:rsidRDefault="002B5E0E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16A76CF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0 </w:t>
            </w:r>
          </w:p>
          <w:p w14:paraId="1C628DFB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-1.84</w:t>
            </w:r>
          </w:p>
          <w:p w14:paraId="253797EB" w14:textId="34759CCC" w:rsidR="00156599" w:rsidRPr="000C5C60" w:rsidRDefault="00156599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15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EDCD33A" w14:textId="77777777" w:rsid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5 </w:t>
            </w:r>
          </w:p>
          <w:p w14:paraId="60CBE889" w14:textId="119150FE" w:rsidR="00A1757C" w:rsidRPr="00B9027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-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3FFC237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88 </w:t>
            </w:r>
          </w:p>
          <w:p w14:paraId="09A4CBA1" w14:textId="75CA89B9" w:rsidR="00A1757C" w:rsidRPr="00B9027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-4.1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98C3302" w14:textId="77777777" w:rsidR="00A1757C" w:rsidRP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5.66 </w:t>
            </w:r>
          </w:p>
          <w:p w14:paraId="53574ACB" w14:textId="77777777" w:rsid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67-6.85</w:t>
            </w:r>
          </w:p>
          <w:p w14:paraId="12249CA2" w14:textId="56DD2509" w:rsidR="003B4DD3" w:rsidRPr="00A1757C" w:rsidRDefault="003B4DD3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0DA47D8" w14:textId="77777777" w:rsidR="00A1757C" w:rsidRPr="002D3A21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4.43 </w:t>
            </w:r>
          </w:p>
          <w:p w14:paraId="194E4B53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01-9.78</w:t>
            </w:r>
          </w:p>
          <w:p w14:paraId="2199AEB9" w14:textId="6BAC6E8A" w:rsidR="002B48F2" w:rsidRPr="002D3A21" w:rsidRDefault="002B48F2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A1757C" w:rsidRPr="00C75CCC" w14:paraId="6C9ECFD8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CF9ED" w14:textId="716486E3" w:rsidR="00A1757C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2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30FB914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  <w:p w14:paraId="6F4CF241" w14:textId="28A1DC0C" w:rsidR="00A1757C" w:rsidRPr="00A51CA2" w:rsidRDefault="00A1757C" w:rsidP="00A1757C">
            <w:pPr>
              <w:ind w:left="2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-1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EB2898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0 </w:t>
            </w:r>
          </w:p>
          <w:p w14:paraId="75F69CCC" w14:textId="3A9A563D" w:rsidR="00A1757C" w:rsidRPr="00A51CA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-1.6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0EA419D" w14:textId="4DD48DF9" w:rsidR="00A1757C" w:rsidRPr="00A51CA2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0.93-1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2356C0F" w14:textId="7777777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7 </w:t>
            </w:r>
          </w:p>
          <w:p w14:paraId="05E3CF1F" w14:textId="767F4626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-1.5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0A2DC11" w14:textId="77777777" w:rsidR="00A175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  <w:p w14:paraId="0F8D9CC0" w14:textId="18069C32" w:rsidR="00A1757C" w:rsidRPr="0094777C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3-1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ED001A3" w14:textId="77777777" w:rsidR="00A175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4 </w:t>
            </w:r>
          </w:p>
          <w:p w14:paraId="46C325FA" w14:textId="48047A2E" w:rsidR="00A1757C" w:rsidRPr="0094777C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06A353A" w14:textId="77777777" w:rsidR="00A1757C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0 </w:t>
            </w:r>
          </w:p>
          <w:p w14:paraId="4794B273" w14:textId="74E35614" w:rsidR="00A1757C" w:rsidRPr="00493216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-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DDD811E" w14:textId="77777777" w:rsidR="00A1757C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7 </w:t>
            </w:r>
          </w:p>
          <w:p w14:paraId="2E8EBC52" w14:textId="438CDBEA" w:rsidR="00A1757C" w:rsidRPr="00493216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-1.8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4DB67C3" w14:textId="5A62D833" w:rsidR="00A1757C" w:rsidRPr="008E6658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0.70-1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965BD03" w14:textId="77777777" w:rsidR="00A1757C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0 </w:t>
            </w:r>
          </w:p>
          <w:p w14:paraId="602872BD" w14:textId="7E4147A0" w:rsidR="00A1757C" w:rsidRPr="008E6658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-1.6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46F9A6F" w14:textId="77777777" w:rsidR="00A1757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3 </w:t>
            </w:r>
          </w:p>
          <w:p w14:paraId="0AC6A0C5" w14:textId="38A4C6E9" w:rsidR="00A1757C" w:rsidRPr="004A7D64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1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2936B3F" w14:textId="77777777" w:rsidR="00A1757C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4 </w:t>
            </w:r>
          </w:p>
          <w:p w14:paraId="01124C75" w14:textId="5C1F9491" w:rsidR="00A1757C" w:rsidRPr="004A7D64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-1.8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D815CC4" w14:textId="77777777" w:rsidR="00A1757C" w:rsidRDefault="00A1757C" w:rsidP="00A1757C">
            <w:pPr>
              <w:ind w:left="-85" w:right="-7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9 </w:t>
            </w:r>
          </w:p>
          <w:p w14:paraId="360BE265" w14:textId="5F0F000A" w:rsidR="00A1757C" w:rsidRPr="008754D7" w:rsidRDefault="00A1757C" w:rsidP="00A1757C">
            <w:pPr>
              <w:ind w:left="-85" w:right="-7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-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DEF9AD8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8 </w:t>
            </w:r>
          </w:p>
          <w:p w14:paraId="50EA1EA7" w14:textId="77777777" w:rsidR="00A1757C" w:rsidRPr="000C5C60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-0.96</w:t>
            </w:r>
          </w:p>
          <w:p w14:paraId="00F917E2" w14:textId="511AC1F2" w:rsidR="00156599" w:rsidRPr="000C5C60" w:rsidRDefault="00156599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5C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.034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1DEA964" w14:textId="77777777" w:rsid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5 </w:t>
            </w:r>
          </w:p>
          <w:p w14:paraId="6F15FA36" w14:textId="48A01F54" w:rsidR="00A1757C" w:rsidRPr="00B9027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-3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F55B0F2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  <w:p w14:paraId="392CE3E7" w14:textId="0571FCD3" w:rsidR="00A1757C" w:rsidRPr="00B9027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-5.2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47B74FB" w14:textId="77777777" w:rsidR="00A1757C" w:rsidRP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3.46 </w:t>
            </w:r>
          </w:p>
          <w:p w14:paraId="72353F7B" w14:textId="77777777" w:rsid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76-6.79</w:t>
            </w:r>
          </w:p>
          <w:p w14:paraId="0A2FE4B8" w14:textId="125F12B3" w:rsidR="003B4DD3" w:rsidRPr="00A1757C" w:rsidRDefault="002A69DD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C5B41B6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 </w:t>
            </w:r>
          </w:p>
          <w:p w14:paraId="6A662B7A" w14:textId="13F4B2C5" w:rsidR="00A1757C" w:rsidRPr="002D3A21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-2.53</w:t>
            </w:r>
          </w:p>
        </w:tc>
      </w:tr>
      <w:tr w:rsidR="00A1757C" w:rsidRPr="00C75CCC" w14:paraId="6D2589AD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5A56D" w14:textId="05DA66D9" w:rsidR="00A1757C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3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1E89F91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5D383351" w14:textId="469678D1" w:rsidR="00A1757C" w:rsidRPr="00A51CA2" w:rsidRDefault="00A1757C" w:rsidP="00A1757C">
            <w:pPr>
              <w:ind w:left="-9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1958731" w14:textId="77777777" w:rsidR="00A1757C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4 </w:t>
            </w:r>
          </w:p>
          <w:p w14:paraId="501599C5" w14:textId="51811F2B" w:rsidR="00A1757C" w:rsidRPr="00A51CA2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1.3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7B8F142" w14:textId="16C536C0" w:rsidR="00A1757C" w:rsidRPr="00A51CA2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0.88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EB4191B" w14:textId="7777777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3 </w:t>
            </w:r>
          </w:p>
          <w:p w14:paraId="3D0C50E3" w14:textId="2E33DC27" w:rsidR="00A1757C" w:rsidRPr="00A51CA2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-1.1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8EBF6EF" w14:textId="77777777" w:rsidR="00A1757C" w:rsidRPr="00F42FBA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2F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74 </w:t>
            </w:r>
          </w:p>
          <w:p w14:paraId="4BDC8F6C" w14:textId="77777777" w:rsidR="00A1757C" w:rsidRPr="00F42FBA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2F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57-0.96</w:t>
            </w:r>
          </w:p>
          <w:p w14:paraId="1C87DB20" w14:textId="51E034CE" w:rsidR="00F42FBA" w:rsidRPr="00F42FBA" w:rsidRDefault="00F42FBA" w:rsidP="00A1757C">
            <w:pPr>
              <w:ind w:left="-89" w:righ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2F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4E0546A" w14:textId="77777777" w:rsidR="00A1757C" w:rsidRDefault="00A1757C" w:rsidP="00A175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 </w:t>
            </w:r>
          </w:p>
          <w:p w14:paraId="22EE191E" w14:textId="3CDBBCA2" w:rsidR="00A1757C" w:rsidRPr="0094777C" w:rsidRDefault="00A1757C" w:rsidP="00A175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-1.2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AE9C7FE" w14:textId="77777777" w:rsidR="00A1757C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8 </w:t>
            </w:r>
          </w:p>
          <w:p w14:paraId="23465A1C" w14:textId="1588C492" w:rsidR="00A1757C" w:rsidRPr="00493216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01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A438CA6" w14:textId="77777777" w:rsidR="00A1757C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0 </w:t>
            </w:r>
          </w:p>
          <w:p w14:paraId="5CFB9F37" w14:textId="05AF1EF7" w:rsidR="00A1757C" w:rsidRPr="00493216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-1.8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C17DFEA" w14:textId="16CCD4E2" w:rsidR="00A1757C" w:rsidRPr="008E6658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47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0.86-1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68F95F8" w14:textId="77777777" w:rsidR="00A1757C" w:rsidRDefault="00A1757C" w:rsidP="00A1757C">
            <w:pPr>
              <w:ind w:left="-5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5 </w:t>
            </w:r>
          </w:p>
          <w:p w14:paraId="7AF5F32A" w14:textId="3F10E78B" w:rsidR="00A1757C" w:rsidRPr="008E6658" w:rsidRDefault="00A1757C" w:rsidP="00A1757C">
            <w:pPr>
              <w:ind w:left="-5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-1.27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EE43F06" w14:textId="77777777" w:rsidR="00A1757C" w:rsidRPr="00594B1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31 </w:t>
            </w:r>
          </w:p>
          <w:p w14:paraId="62B57881" w14:textId="77777777" w:rsidR="00A1757C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5-1.65</w:t>
            </w:r>
          </w:p>
          <w:p w14:paraId="487E8652" w14:textId="4FD66FC6" w:rsidR="00E97F37" w:rsidRPr="00594B1C" w:rsidRDefault="00E97F37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ECF00B6" w14:textId="77777777" w:rsidR="00A1757C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0 </w:t>
            </w:r>
          </w:p>
          <w:p w14:paraId="38F3DF91" w14:textId="1D8768DF" w:rsidR="00A1757C" w:rsidRPr="004A7D64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-1.3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1D35511" w14:textId="77777777" w:rsidR="00A1757C" w:rsidRDefault="00A1757C" w:rsidP="00A1757C">
            <w:pPr>
              <w:ind w:left="-85" w:right="-7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4 </w:t>
            </w:r>
          </w:p>
          <w:p w14:paraId="7ED4871A" w14:textId="46D0C2F0" w:rsidR="00A1757C" w:rsidRPr="008754D7" w:rsidRDefault="00A1757C" w:rsidP="00A1757C">
            <w:pPr>
              <w:ind w:left="-85" w:right="-7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-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2E5DB5D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1 </w:t>
            </w:r>
          </w:p>
          <w:p w14:paraId="3A4FF0F3" w14:textId="6D286CE1" w:rsidR="00A1757C" w:rsidRPr="008754D7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-1.39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5698ADD" w14:textId="77777777" w:rsidR="00A1757C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0 </w:t>
            </w:r>
          </w:p>
          <w:p w14:paraId="27DB6189" w14:textId="16152CEF" w:rsidR="00A1757C" w:rsidRPr="00B9027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4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-1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4DA7A8D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1 </w:t>
            </w:r>
          </w:p>
          <w:p w14:paraId="263994A5" w14:textId="4C9C1A69" w:rsidR="00A1757C" w:rsidRPr="00B9027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-2.1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E8B1344" w14:textId="77777777" w:rsidR="00A1757C" w:rsidRP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5.04 </w:t>
            </w:r>
          </w:p>
          <w:p w14:paraId="60ADFDC7" w14:textId="77777777" w:rsidR="00A1757C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175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79-6.70</w:t>
            </w:r>
          </w:p>
          <w:p w14:paraId="0A08498C" w14:textId="0DED9549" w:rsidR="002A69DD" w:rsidRPr="00A1757C" w:rsidRDefault="002A69DD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6F8B8CF" w14:textId="77777777" w:rsidR="00A1757C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56 </w:t>
            </w:r>
          </w:p>
          <w:p w14:paraId="7AFA3DE6" w14:textId="6ED6BB88" w:rsidR="00A1757C" w:rsidRPr="002D3A21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3.18</w:t>
            </w:r>
          </w:p>
        </w:tc>
      </w:tr>
      <w:tr w:rsidR="00A1757C" w:rsidRPr="00C75CCC" w14:paraId="1DFFB933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4A3C1" w14:textId="6693FCF9" w:rsidR="00A1757C" w:rsidRPr="00393956" w:rsidRDefault="00A1757C" w:rsidP="00A1757C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3939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4</w:t>
            </w:r>
            <w:r w:rsidRPr="003939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12C9EF2" w14:textId="77777777" w:rsidR="00A1757C" w:rsidRPr="00393956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90</w:t>
            </w:r>
          </w:p>
          <w:p w14:paraId="35D32DA7" w14:textId="77777777" w:rsidR="00A1757C" w:rsidRPr="00393956" w:rsidRDefault="00A1757C" w:rsidP="00A1757C">
            <w:pPr>
              <w:ind w:left="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3-0.98</w:t>
            </w:r>
          </w:p>
          <w:p w14:paraId="7BFAF3F5" w14:textId="3BDE7BCF" w:rsidR="00C61A44" w:rsidRPr="00393956" w:rsidRDefault="00C61A44" w:rsidP="00A1757C">
            <w:pPr>
              <w:ind w:left="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DCA6621" w14:textId="77777777" w:rsidR="00A1757C" w:rsidRPr="00393956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0 </w:t>
            </w:r>
          </w:p>
          <w:p w14:paraId="656DFDD4" w14:textId="40704315" w:rsidR="00A1757C" w:rsidRPr="00393956" w:rsidRDefault="00A1757C" w:rsidP="00A1757C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-1.1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7AFA9B9" w14:textId="4C88E935" w:rsidR="00A1757C" w:rsidRPr="00393956" w:rsidRDefault="00A1757C" w:rsidP="00A1757C">
            <w:pPr>
              <w:ind w:left="-5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0.97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1A3EB31" w14:textId="77777777" w:rsidR="00A1757C" w:rsidRPr="00393956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1 </w:t>
            </w:r>
          </w:p>
          <w:p w14:paraId="390EF3C7" w14:textId="488288FF" w:rsidR="00A1757C" w:rsidRPr="00393956" w:rsidRDefault="00A1757C" w:rsidP="00A1757C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-1.1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7C692D7" w14:textId="77777777" w:rsidR="00A1757C" w:rsidRPr="00393956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0 </w:t>
            </w:r>
          </w:p>
          <w:p w14:paraId="0DAADD68" w14:textId="3F6D1B8C" w:rsidR="00A1757C" w:rsidRPr="00393956" w:rsidRDefault="00A1757C" w:rsidP="00A1757C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-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6398C46" w14:textId="77777777" w:rsidR="00A1757C" w:rsidRPr="00393956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1 </w:t>
            </w:r>
          </w:p>
          <w:p w14:paraId="6EFC9686" w14:textId="3D133DE0" w:rsidR="00A1757C" w:rsidRPr="00393956" w:rsidRDefault="00A1757C" w:rsidP="00A1757C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-1.4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AFB8B47" w14:textId="77777777" w:rsidR="00A1757C" w:rsidRPr="00393956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88 </w:t>
            </w:r>
          </w:p>
          <w:p w14:paraId="42C550D4" w14:textId="77777777" w:rsidR="00A1757C" w:rsidRPr="00393956" w:rsidRDefault="00A1757C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9-0.97</w:t>
            </w:r>
          </w:p>
          <w:p w14:paraId="6B279846" w14:textId="6A0FDE42" w:rsidR="00443C4B" w:rsidRPr="00393956" w:rsidRDefault="00443C4B" w:rsidP="00822BCF">
            <w:pPr>
              <w:ind w:left="-254" w:right="-1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0BCB2A7" w14:textId="77777777" w:rsidR="00A1757C" w:rsidRPr="00393956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9 </w:t>
            </w:r>
          </w:p>
          <w:p w14:paraId="6909B089" w14:textId="7C778881" w:rsidR="00A1757C" w:rsidRPr="00393956" w:rsidRDefault="00A1757C" w:rsidP="00A1757C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-1.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3C66265" w14:textId="2F6E8600" w:rsidR="00A1757C" w:rsidRPr="00393956" w:rsidRDefault="00A1757C" w:rsidP="00A1757C">
            <w:pPr>
              <w:ind w:left="-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0.90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6D88BC7" w14:textId="77777777" w:rsidR="00A1757C" w:rsidRPr="00393956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4 </w:t>
            </w:r>
          </w:p>
          <w:p w14:paraId="5CB98260" w14:textId="78BF8830" w:rsidR="00A1757C" w:rsidRPr="00393956" w:rsidRDefault="00A1757C" w:rsidP="00A1757C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1.3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46641F4" w14:textId="77777777" w:rsidR="00A1757C" w:rsidRPr="00393956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21 </w:t>
            </w:r>
          </w:p>
          <w:p w14:paraId="1A03EB3B" w14:textId="77777777" w:rsidR="00A1757C" w:rsidRPr="00393956" w:rsidRDefault="00A1757C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6-1.39</w:t>
            </w:r>
          </w:p>
          <w:p w14:paraId="53CB73DE" w14:textId="7683AB87" w:rsidR="00E97F37" w:rsidRPr="00393956" w:rsidRDefault="00E97F37" w:rsidP="00A1757C">
            <w:pPr>
              <w:ind w:left="-180" w:right="-14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=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C0138E6" w14:textId="77777777" w:rsidR="00A1757C" w:rsidRPr="00393956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4 </w:t>
            </w:r>
          </w:p>
          <w:p w14:paraId="3F28E111" w14:textId="7BA60B02" w:rsidR="00A1757C" w:rsidRPr="00393956" w:rsidRDefault="00A1757C" w:rsidP="00A1757C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1.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9330DB7" w14:textId="77777777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22 </w:t>
            </w:r>
          </w:p>
          <w:p w14:paraId="47AD0A7E" w14:textId="77777777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1-1.34</w:t>
            </w:r>
          </w:p>
          <w:p w14:paraId="1E4F25B7" w14:textId="547860A5" w:rsidR="002B5E0E" w:rsidRPr="00393956" w:rsidRDefault="002B5E0E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70ECC9F" w14:textId="77777777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8 </w:t>
            </w:r>
          </w:p>
          <w:p w14:paraId="5D669D78" w14:textId="5B61EEB0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4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09E74EA" w14:textId="77777777" w:rsidR="00A1757C" w:rsidRPr="0039395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7 </w:t>
            </w:r>
          </w:p>
          <w:p w14:paraId="44B3E314" w14:textId="7D012968" w:rsidR="00A1757C" w:rsidRPr="00393956" w:rsidRDefault="00A1757C" w:rsidP="00A1757C">
            <w:pPr>
              <w:ind w:left="-85" w:right="-3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-1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01B73D9" w14:textId="77777777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6 </w:t>
            </w:r>
          </w:p>
          <w:p w14:paraId="441B51FA" w14:textId="3837F352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-1.9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4EFDF55" w14:textId="77777777" w:rsidR="00A1757C" w:rsidRPr="00393956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4.66 </w:t>
            </w:r>
          </w:p>
          <w:p w14:paraId="77639259" w14:textId="77777777" w:rsidR="00A1757C" w:rsidRPr="00393956" w:rsidRDefault="00A1757C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83-5.67</w:t>
            </w:r>
          </w:p>
          <w:p w14:paraId="6724CA3F" w14:textId="41F255BF" w:rsidR="002A69DD" w:rsidRPr="00393956" w:rsidRDefault="002A69DD" w:rsidP="00A1757C">
            <w:pPr>
              <w:ind w:left="-85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A852AB4" w14:textId="77777777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3 </w:t>
            </w:r>
          </w:p>
          <w:p w14:paraId="096FB858" w14:textId="41C411EF" w:rsidR="00A1757C" w:rsidRPr="00393956" w:rsidRDefault="00A1757C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2.25</w:t>
            </w:r>
          </w:p>
        </w:tc>
      </w:tr>
      <w:tr w:rsidR="00F201B0" w:rsidRPr="00C75CCC" w14:paraId="14F0F6EC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ABD45" w14:textId="022704F4" w:rsidR="002D3A21" w:rsidRPr="00393956" w:rsidRDefault="002D3A21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24BC141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41B581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6DCD600" w14:textId="77777777" w:rsidR="002D3A21" w:rsidRPr="00393956" w:rsidRDefault="002D3A21" w:rsidP="00F201B0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10AAA6C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138C4B4" w14:textId="77777777" w:rsidR="002D3A21" w:rsidRPr="00393956" w:rsidRDefault="002D3A21" w:rsidP="00F201B0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9DF1492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E24DD16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74269BC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9DF3BD8" w14:textId="77777777" w:rsidR="002D3A21" w:rsidRPr="00393956" w:rsidRDefault="002D3A21" w:rsidP="00FC47D3">
            <w:pPr>
              <w:ind w:left="-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407B2B3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65F3FB8" w14:textId="77777777" w:rsidR="002D3A21" w:rsidRPr="00393956" w:rsidRDefault="002D3A21" w:rsidP="00FC47D3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1C1C49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475D6F7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7C48F47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AB996EC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CDFA696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B06B3F1" w14:textId="72FA8702" w:rsidR="002D3A21" w:rsidRPr="00393956" w:rsidRDefault="002D3A21" w:rsidP="00A1757C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B31EA2A" w14:textId="6E70A86E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3EBCFEF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92540" w14:textId="7B68289E" w:rsidR="002D3A21" w:rsidRPr="00393956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056FABF" w14:textId="5477E29D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3DE137B" w14:textId="17FEDAD2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99E21F7" w14:textId="5FB4ADEE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289BF25" w14:textId="31817CC5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976D40B" w14:textId="0B31D090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EB18F86" w14:textId="111AD817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CDBE63D" w14:textId="5129CF84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B1C94D7" w14:textId="4C0AC8BA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286DE69" w14:textId="4163C5AC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B0F47F9" w14:textId="2BA34182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448EF9A" w14:textId="48860C58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D1CC01D" w14:textId="599462F6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302D1DB" w14:textId="3CB4D06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E3996AD" w14:textId="7FABE684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5635B4" w14:textId="48F1564A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056FF7B" w14:textId="6D881DEF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493B0EE" w14:textId="5E4325A5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0F76A7C" w14:textId="5108200E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5BEE74A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19623" w14:textId="3DE09724" w:rsidR="002D3A21" w:rsidRPr="00393956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C7B7696" w14:textId="22ACBE75" w:rsidR="002D3A21" w:rsidRPr="00393956" w:rsidRDefault="00A80BE0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E2006" w:rsidRPr="003939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109A398" w14:textId="47D22688" w:rsidR="00D66CC4" w:rsidRPr="00393956" w:rsidRDefault="00D14691" w:rsidP="002D3A2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D66CC4" w:rsidRPr="00393956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AC1074F" w14:textId="77777777" w:rsidR="00594B1C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59D5C0D4" w14:textId="715526DE" w:rsidR="002D3A21" w:rsidRPr="00393956" w:rsidRDefault="002D3A21" w:rsidP="002D3A2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5-1.0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07E651E" w14:textId="779333EC" w:rsidR="002D3A21" w:rsidRPr="00393956" w:rsidRDefault="00B63CD4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442838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  <w:p w14:paraId="22CEEEF9" w14:textId="0426BC15" w:rsidR="00B63CD4" w:rsidRPr="00393956" w:rsidRDefault="00DD5EAC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442838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4</w:t>
            </w:r>
            <w:r w:rsidR="00442838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78537135" w14:textId="216EE36F" w:rsidR="004D24C7" w:rsidRPr="00393956" w:rsidRDefault="00442838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16F9B77" w14:textId="77777777" w:rsidR="002D3A21" w:rsidRPr="00393956" w:rsidRDefault="002D3A21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24 </w:t>
            </w:r>
          </w:p>
          <w:p w14:paraId="4128C0CF" w14:textId="77777777" w:rsidR="002D3A21" w:rsidRPr="00393956" w:rsidRDefault="002D3A21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30</w:t>
            </w:r>
          </w:p>
          <w:p w14:paraId="342B098C" w14:textId="5379A5C8" w:rsidR="00D90DEE" w:rsidRPr="00393956" w:rsidRDefault="00D90DEE" w:rsidP="002D3A2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D6E5EFD" w14:textId="77777777" w:rsidR="002D3A21" w:rsidRPr="00393956" w:rsidRDefault="003031BF" w:rsidP="002D3A21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21A0D1C" w14:textId="11B70233" w:rsidR="003031BF" w:rsidRPr="00393956" w:rsidRDefault="003031BF" w:rsidP="00347985">
            <w:pPr>
              <w:ind w:left="-89" w:righ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2-</w:t>
            </w:r>
            <w:r w:rsidR="00347985" w:rsidRPr="00393956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EA478BF" w14:textId="77777777" w:rsidR="00594B1C" w:rsidRPr="00393956" w:rsidRDefault="002D3A21" w:rsidP="002D3A21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  <w:p w14:paraId="6C75CF6C" w14:textId="0A425ADD" w:rsidR="002D3A21" w:rsidRPr="00393956" w:rsidRDefault="002D3A21" w:rsidP="002D3A21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7-1.0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6CE7D44" w14:textId="77777777" w:rsidR="002D3A21" w:rsidRPr="00393956" w:rsidRDefault="002A1B30" w:rsidP="002D3A2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</w:t>
            </w:r>
          </w:p>
          <w:p w14:paraId="644CAB35" w14:textId="77777777" w:rsidR="002A74CB" w:rsidRPr="00393956" w:rsidRDefault="002A74CB" w:rsidP="002A74CB">
            <w:pPr>
              <w:ind w:left="-111" w:righ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-0.94</w:t>
            </w:r>
          </w:p>
          <w:p w14:paraId="7EA363EF" w14:textId="1F600650" w:rsidR="005E17EF" w:rsidRPr="00393956" w:rsidRDefault="004D24C7" w:rsidP="002A74CB">
            <w:pPr>
              <w:ind w:left="-111" w:right="-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5552A0E" w14:textId="77777777" w:rsidR="00594B1C" w:rsidRPr="00393956" w:rsidRDefault="002D3A21" w:rsidP="002D3A21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</w:p>
          <w:p w14:paraId="5D3DB1D9" w14:textId="76B91485" w:rsidR="002D3A21" w:rsidRPr="00393956" w:rsidRDefault="002D3A21" w:rsidP="002D3A21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6-1.1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8770200" w14:textId="77777777" w:rsidR="002D3A21" w:rsidRPr="00393956" w:rsidRDefault="007C68E2" w:rsidP="002D3A21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22DCAC93" w14:textId="5ED58188" w:rsidR="007C68E2" w:rsidRPr="00393956" w:rsidRDefault="0033501E" w:rsidP="0033501E">
            <w:pPr>
              <w:ind w:left="-146" w:right="-12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9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B08D95C" w14:textId="77777777" w:rsidR="002D3A21" w:rsidRPr="00393956" w:rsidRDefault="002D3A21" w:rsidP="002D3A21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06D5359C" w14:textId="5F6FB1E7" w:rsidR="002D3A21" w:rsidRPr="00393956" w:rsidRDefault="002D3A21" w:rsidP="002D3A21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1-1.04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64C7EA2" w14:textId="77777777" w:rsidR="002D3A21" w:rsidRPr="00393956" w:rsidRDefault="0055212E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3C76499C" w14:textId="50CDA672" w:rsidR="0055212E" w:rsidRPr="00393956" w:rsidRDefault="002065BF" w:rsidP="002065BF">
            <w:pPr>
              <w:ind w:left="-180" w:right="-10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8-1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9316A66" w14:textId="77777777" w:rsidR="00594B1C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6 </w:t>
            </w:r>
          </w:p>
          <w:p w14:paraId="20F2B865" w14:textId="1F3B18C1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6-1.1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9987428" w14:textId="7B537648" w:rsidR="002D3A21" w:rsidRPr="00393956" w:rsidRDefault="00462A57" w:rsidP="002D3A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  <w:r w:rsidR="005E17EF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352E54C5" w14:textId="4D8A87DF" w:rsidR="00462A57" w:rsidRPr="00393956" w:rsidRDefault="005B0BAD" w:rsidP="005B0BAD">
            <w:pPr>
              <w:ind w:left="-73" w:right="-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  <w:r w:rsidR="005E17EF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  <w:r w:rsidR="005E17EF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  <w:p w14:paraId="1A98C28D" w14:textId="049B7D6E" w:rsidR="006214A2" w:rsidRPr="00393956" w:rsidRDefault="00290928" w:rsidP="005B0BAD">
            <w:pPr>
              <w:ind w:left="-73" w:right="-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6EF9FFE" w14:textId="77777777" w:rsidR="00594B1C" w:rsidRPr="00393956" w:rsidRDefault="002D3A21" w:rsidP="002D3A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9 </w:t>
            </w:r>
          </w:p>
          <w:p w14:paraId="35D61861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-0.85</w:t>
            </w:r>
          </w:p>
          <w:p w14:paraId="716C561D" w14:textId="7172099E" w:rsidR="00156599" w:rsidRPr="00393956" w:rsidRDefault="00156599" w:rsidP="002D3A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CF437E3" w14:textId="77777777" w:rsidR="002D3A21" w:rsidRPr="00393956" w:rsidRDefault="00D4404E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64308DE5" w14:textId="332E3A4E" w:rsidR="00D4404E" w:rsidRPr="00393956" w:rsidRDefault="00B9615B" w:rsidP="00B9615B">
            <w:pPr>
              <w:ind w:left="-24" w:right="-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6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1EDBB99" w14:textId="77777777" w:rsidR="00594B1C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  <w:p w14:paraId="35C071AB" w14:textId="01D98C73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8-1.1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8F7BE1B" w14:textId="77777777" w:rsidR="002D3A21" w:rsidRPr="00393956" w:rsidRDefault="00AE737E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32D5810B" w14:textId="6063F7CF" w:rsidR="00AE737E" w:rsidRPr="00393956" w:rsidRDefault="00483AAB" w:rsidP="00483AAB">
            <w:pPr>
              <w:ind w:left="-36" w:right="-1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2-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B9AC3C3" w14:textId="77777777" w:rsidR="00594B1C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22 </w:t>
            </w:r>
          </w:p>
          <w:p w14:paraId="5DD99EF9" w14:textId="77777777" w:rsidR="002D3A21" w:rsidRPr="00393956" w:rsidRDefault="002D3A21" w:rsidP="002D3A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6-1.41</w:t>
            </w:r>
          </w:p>
          <w:p w14:paraId="43C44742" w14:textId="3C27AC4F" w:rsidR="002B48F2" w:rsidRPr="00393956" w:rsidRDefault="00A2529F" w:rsidP="002D3A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06</w:t>
            </w:r>
          </w:p>
        </w:tc>
      </w:tr>
      <w:tr w:rsidR="00F201B0" w:rsidRPr="00C75CCC" w14:paraId="457195A8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4A449" w14:textId="4550A3C6" w:rsidR="00EA70BE" w:rsidRPr="00393956" w:rsidRDefault="00E55E38" w:rsidP="00E55E38">
            <w:pPr>
              <w:ind w:left="-10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BE26B0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class</w:t>
            </w:r>
            <w:r w:rsidR="00CE27A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CE27A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  <w:r w:rsidR="00CE27A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EFF6481" w14:textId="77777777" w:rsidR="00EA70BE" w:rsidRPr="00393956" w:rsidRDefault="00EA70BE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6BF767D" w14:textId="77777777" w:rsidR="00EA70BE" w:rsidRPr="00393956" w:rsidRDefault="00EA70BE" w:rsidP="00E936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A317A25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727A407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6CC5810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85B4E81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1DF8BE5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2806B2A6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40057DC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C374653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F91A8DB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207B713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D06FB63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E6FA9C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B28DD9B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9CA6038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3DA272D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31DB33B" w14:textId="77777777" w:rsidR="00EA70BE" w:rsidRPr="00393956" w:rsidRDefault="00EA70BE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186F8D38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E9A0F" w14:textId="1DD61840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FF90AB1" w14:textId="047C6E4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01BE897" w14:textId="349F4255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B6BCDA" w14:textId="09701263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277C26D" w14:textId="2B7E0D86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76A9129" w14:textId="09AFD54A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E4FA944" w14:textId="399620A5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11D413D" w14:textId="468DD75A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A5C8917" w14:textId="4A8B6E2A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B041F95" w14:textId="6D5E4831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83C6414" w14:textId="55046614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FD84203" w14:textId="09303C72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669328C" w14:textId="1A8B871B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CC50D4F" w14:textId="57345171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E9C717B" w14:textId="0D254BD9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2BA572C" w14:textId="46560B0B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1AF0482" w14:textId="6DF27B16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24CBAAE" w14:textId="4F6B9056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4A27BAD" w14:textId="6C8D0D2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31D43A79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5FB8E" w14:textId="29ACC875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1CBE120" w14:textId="422615D9" w:rsidR="003A2091" w:rsidRPr="00393956" w:rsidRDefault="00C57E4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14:paraId="07353A36" w14:textId="0CCD4D01" w:rsidR="00C57E4E" w:rsidRPr="00393956" w:rsidRDefault="00C57E4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7231B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3810415D" w14:textId="3B0FDCBB" w:rsidR="00E31901" w:rsidRPr="00393956" w:rsidRDefault="00E3190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399175E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4 </w:t>
            </w:r>
          </w:p>
          <w:p w14:paraId="6DDAB928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-1.72</w:t>
            </w:r>
          </w:p>
          <w:p w14:paraId="62A87143" w14:textId="400A101B" w:rsidR="00116744" w:rsidRPr="00393956" w:rsidRDefault="0011674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54A2BE8" w14:textId="278A4B7B" w:rsidR="003A2091" w:rsidRPr="00393956" w:rsidRDefault="003C7E9A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7C2383AC" w14:textId="30CF17A2" w:rsidR="003C7E9A" w:rsidRPr="00393956" w:rsidRDefault="00600827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9-1.9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730E076E" w14:textId="5AD039F9" w:rsidR="00083AF2" w:rsidRPr="00393956" w:rsidRDefault="00083AF2" w:rsidP="00083AF2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BE3ED0C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63 </w:t>
            </w:r>
          </w:p>
          <w:p w14:paraId="49F407E3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-1.94</w:t>
            </w:r>
          </w:p>
          <w:p w14:paraId="7C3FFCF8" w14:textId="31DF591F" w:rsidR="00D90DEE" w:rsidRPr="00393956" w:rsidRDefault="00D90D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8276515" w14:textId="77777777" w:rsidR="003A2091" w:rsidRPr="00393956" w:rsidRDefault="004F4C76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3</w:t>
            </w:r>
          </w:p>
          <w:p w14:paraId="05ED9535" w14:textId="37C98DC7" w:rsidR="004F4C76" w:rsidRPr="00393956" w:rsidRDefault="00E03ED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35</w:t>
            </w:r>
          </w:p>
          <w:p w14:paraId="3DD8B998" w14:textId="4354FB54" w:rsidR="00083AF2" w:rsidRPr="00393956" w:rsidRDefault="00490843" w:rsidP="00490843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9721C7C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59 </w:t>
            </w:r>
          </w:p>
          <w:p w14:paraId="7C40D4A2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10-2.28</w:t>
            </w:r>
          </w:p>
          <w:p w14:paraId="3E54CDAB" w14:textId="2B77B074" w:rsidR="000A69D8" w:rsidRPr="00393956" w:rsidRDefault="00F50AB7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1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F49A815" w14:textId="13C69EE8" w:rsidR="003A2091" w:rsidRPr="00393956" w:rsidRDefault="00E228A7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31B3CB2A" w14:textId="77777777" w:rsidR="00E228A7" w:rsidRPr="00393956" w:rsidRDefault="00D5591C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-1.7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5662DD9B" w14:textId="5985CA52" w:rsidR="00A76FEE" w:rsidRPr="00393956" w:rsidRDefault="00A76F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B52091F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5 </w:t>
            </w:r>
          </w:p>
          <w:p w14:paraId="51AF37B2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-1.71</w:t>
            </w:r>
          </w:p>
          <w:p w14:paraId="29DC5DE6" w14:textId="49F87B5C" w:rsidR="00492518" w:rsidRPr="00393956" w:rsidRDefault="0049251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FE7535A" w14:textId="727A375B" w:rsidR="003A2091" w:rsidRPr="00393956" w:rsidRDefault="008F049A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D0109D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5B4D5F62" w14:textId="77777777" w:rsidR="00DC659F" w:rsidRPr="00393956" w:rsidRDefault="00DC659F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D0109D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5</w:t>
            </w:r>
            <w:r w:rsidR="00D0109D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060B0B30" w14:textId="73458401" w:rsidR="00D0109D" w:rsidRPr="00393956" w:rsidRDefault="00D0109D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177F438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</w:p>
          <w:p w14:paraId="18773200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10-1.59</w:t>
            </w:r>
          </w:p>
          <w:p w14:paraId="70B8E09D" w14:textId="69635945" w:rsidR="00322B60" w:rsidRPr="00393956" w:rsidRDefault="00322B60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0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49EA659" w14:textId="77777777" w:rsidR="003A2091" w:rsidRPr="00393956" w:rsidRDefault="00CD094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7F8DDF5E" w14:textId="06B73C60" w:rsidR="00CD0941" w:rsidRPr="00393956" w:rsidRDefault="0052187B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BB4D8B" w:rsidRPr="0039395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E2E1A35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  <w:p w14:paraId="00BF0E91" w14:textId="4B4EEEDB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68-1.1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4BDCD4D" w14:textId="58C0F2E2" w:rsidR="003A2091" w:rsidRPr="00393956" w:rsidRDefault="00BF7763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1E52DC" w:rsidRPr="0039395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C9E7611" w14:textId="1975D7FE" w:rsidR="00BF7763" w:rsidRPr="00393956" w:rsidRDefault="00AA553C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8-1.3</w:t>
            </w:r>
            <w:r w:rsidR="001E52DC" w:rsidRPr="0039395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25F5CA3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26243628" w14:textId="0F71A472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7-1.3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19B1713" w14:textId="6C87F749" w:rsidR="003A2091" w:rsidRPr="00393956" w:rsidRDefault="00663167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</w:t>
            </w:r>
            <w:r w:rsidR="0050029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394F64AB" w14:textId="77777777" w:rsidR="00663167" w:rsidRPr="00393956" w:rsidRDefault="00913F4C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9-5.</w:t>
            </w:r>
            <w:r w:rsidR="0050029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  <w:p w14:paraId="563E6283" w14:textId="740ECD2D" w:rsidR="0050029E" w:rsidRPr="00393956" w:rsidRDefault="0050029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B4F12A2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2.65 </w:t>
            </w:r>
          </w:p>
          <w:p w14:paraId="09944801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31-5.38</w:t>
            </w:r>
          </w:p>
          <w:p w14:paraId="32562E75" w14:textId="56D47B06" w:rsidR="00712DF1" w:rsidRPr="00393956" w:rsidRDefault="00712DF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0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A2BD6CB" w14:textId="77777777" w:rsidR="003A2091" w:rsidRPr="00393956" w:rsidRDefault="000338BD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2F410370" w14:textId="3237A3A9" w:rsidR="000338BD" w:rsidRPr="00393956" w:rsidRDefault="004E194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59-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BD448CB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</w:p>
          <w:p w14:paraId="6C2DBDB8" w14:textId="29F96C8A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59-1.03</w:t>
            </w:r>
          </w:p>
        </w:tc>
      </w:tr>
      <w:tr w:rsidR="00F201B0" w:rsidRPr="00C75CCC" w14:paraId="35B81573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33856" w14:textId="6A759A3B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6-1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4C0A817" w14:textId="77777777" w:rsidR="003A2091" w:rsidRPr="00393956" w:rsidRDefault="001F4FFD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</w:t>
            </w:r>
          </w:p>
          <w:p w14:paraId="41A16C40" w14:textId="0B9EC850" w:rsidR="001F4FFD" w:rsidRPr="00393956" w:rsidRDefault="00B96F1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7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  <w:p w14:paraId="3BA5196D" w14:textId="68C2AC90" w:rsidR="00E31901" w:rsidRPr="00393956" w:rsidRDefault="00E3190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22048EE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5 </w:t>
            </w:r>
          </w:p>
          <w:p w14:paraId="17DAF488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78</w:t>
            </w:r>
          </w:p>
          <w:p w14:paraId="47CD50CD" w14:textId="215E0107" w:rsidR="00116744" w:rsidRPr="00393956" w:rsidRDefault="0011674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9FBE1FC" w14:textId="7C9AFE3A" w:rsidR="003A2091" w:rsidRPr="00393956" w:rsidRDefault="0044177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069216DC" w14:textId="77777777" w:rsidR="00441773" w:rsidRPr="00393956" w:rsidRDefault="000668BC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  <w:p w14:paraId="2AA19906" w14:textId="2D83B9CF" w:rsidR="00083AF2" w:rsidRPr="00393956" w:rsidRDefault="00083AF2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AE3D385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.05 </w:t>
            </w:r>
          </w:p>
          <w:p w14:paraId="444A5918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3-3.68</w:t>
            </w:r>
          </w:p>
          <w:p w14:paraId="147838C6" w14:textId="7348CB74" w:rsidR="00D90DEE" w:rsidRPr="00393956" w:rsidRDefault="00D90D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1355731" w14:textId="77777777" w:rsidR="003A2091" w:rsidRPr="00393956" w:rsidRDefault="009D4B2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3</w:t>
            </w:r>
          </w:p>
          <w:p w14:paraId="6779A6D8" w14:textId="77777777" w:rsidR="009D4B2B" w:rsidRPr="00393956" w:rsidRDefault="005961A2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8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6326C33E" w14:textId="5BE8F10B" w:rsidR="00490843" w:rsidRPr="00393956" w:rsidRDefault="0049084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E51A7A5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68 </w:t>
            </w:r>
          </w:p>
          <w:p w14:paraId="3EC23A67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12-2.50</w:t>
            </w:r>
          </w:p>
          <w:p w14:paraId="611D0E05" w14:textId="2EA80810" w:rsidR="00F50AB7" w:rsidRPr="00393956" w:rsidRDefault="00EA5915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1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26E6156" w14:textId="7663CF1D" w:rsidR="003A2091" w:rsidRPr="00393956" w:rsidRDefault="005D30B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5B74A9F6" w14:textId="77777777" w:rsidR="005D30B8" w:rsidRPr="00393956" w:rsidRDefault="005D30B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32AFB042" w14:textId="25A923B3" w:rsidR="00A76FEE" w:rsidRPr="00393956" w:rsidRDefault="00A76F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103C2F3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52 </w:t>
            </w:r>
          </w:p>
          <w:p w14:paraId="333F8D20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-0.65</w:t>
            </w:r>
          </w:p>
          <w:p w14:paraId="190990AC" w14:textId="2815DA7F" w:rsidR="00492518" w:rsidRPr="00393956" w:rsidRDefault="0049251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43A6E9F" w14:textId="77777777" w:rsidR="003A2091" w:rsidRPr="00393956" w:rsidRDefault="004E4613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1EFFCEE8" w14:textId="2BD62BBB" w:rsidR="009E1800" w:rsidRPr="00393956" w:rsidRDefault="009E1800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2-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0913FA9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22 </w:t>
            </w:r>
          </w:p>
          <w:p w14:paraId="56B16B81" w14:textId="0F441FD2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8-1.5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DA683FC" w14:textId="77777777" w:rsidR="003A2091" w:rsidRPr="00393956" w:rsidRDefault="00C92F9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8</w:t>
            </w:r>
          </w:p>
          <w:p w14:paraId="26D4D45D" w14:textId="77777777" w:rsidR="00C92F93" w:rsidRPr="00393956" w:rsidRDefault="00C92F9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BB4D8B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39435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BB4D8B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  <w:p w14:paraId="6F7609CE" w14:textId="4DE3B4D3" w:rsidR="00BB4D8B" w:rsidRPr="00393956" w:rsidRDefault="00BB4D8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7023740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01 </w:t>
            </w:r>
          </w:p>
          <w:p w14:paraId="1912CF37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-2.65</w:t>
            </w:r>
          </w:p>
          <w:p w14:paraId="1E630ACA" w14:textId="0CB11BB8" w:rsidR="00513F0D" w:rsidRPr="00393956" w:rsidRDefault="00507B72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6F4D7A2" w14:textId="05AB3442" w:rsidR="003A2091" w:rsidRPr="00393956" w:rsidRDefault="00C23A7D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70340AB9" w14:textId="53B882AD" w:rsidR="00C23A7D" w:rsidRPr="00393956" w:rsidRDefault="00C23A7D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6715F8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  <w:p w14:paraId="58A1B109" w14:textId="178C56C4" w:rsidR="001E52DC" w:rsidRPr="00393956" w:rsidRDefault="001E52DC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0B19356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35 </w:t>
            </w:r>
          </w:p>
          <w:p w14:paraId="603F3320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7-2.97</w:t>
            </w:r>
          </w:p>
          <w:p w14:paraId="4E119550" w14:textId="26221648" w:rsidR="00156599" w:rsidRPr="00393956" w:rsidRDefault="00372C2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7A15653" w14:textId="5CF8EABC" w:rsidR="003A2091" w:rsidRPr="00393956" w:rsidRDefault="006F0426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</w:t>
            </w:r>
            <w:r w:rsidR="0050029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0EA2F69C" w14:textId="77777777" w:rsidR="006F0426" w:rsidRPr="00393956" w:rsidRDefault="00A879F0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-6.6</w:t>
            </w:r>
            <w:r w:rsidR="0050029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1399FF3F" w14:textId="17888487" w:rsidR="0050029E" w:rsidRPr="00393956" w:rsidRDefault="0050029E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8CBD967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67 </w:t>
            </w:r>
          </w:p>
          <w:p w14:paraId="15E1DDEB" w14:textId="0F5FF75F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7-3.6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21C95DE" w14:textId="77777777" w:rsidR="003A2091" w:rsidRPr="00393956" w:rsidRDefault="00AA3A4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</w:t>
            </w:r>
          </w:p>
          <w:p w14:paraId="15533656" w14:textId="77777777" w:rsidR="00AA3A4B" w:rsidRPr="00393956" w:rsidRDefault="00AA3A4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  <w:r w:rsidR="00971147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F0496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  <w:p w14:paraId="150B4588" w14:textId="34582F8D" w:rsidR="00971147" w:rsidRPr="00393956" w:rsidRDefault="00971147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A5BFFC9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50 </w:t>
            </w:r>
          </w:p>
          <w:p w14:paraId="783006B9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-0.73</w:t>
            </w:r>
          </w:p>
          <w:p w14:paraId="6C773EFB" w14:textId="657ED367" w:rsidR="00A2529F" w:rsidRPr="00393956" w:rsidRDefault="00A2529F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F201B0" w:rsidRPr="00C75CCC" w14:paraId="53E84ECA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F2074" w14:textId="3A33C48E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&gt;1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DCD6CD7" w14:textId="06D92E0B" w:rsidR="003A2091" w:rsidRPr="00393956" w:rsidRDefault="00BC605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  <w:p w14:paraId="3264BED5" w14:textId="79AD0D3C" w:rsidR="00BC6054" w:rsidRPr="00393956" w:rsidRDefault="00B7247D" w:rsidP="00E3190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</w:t>
            </w:r>
            <w:r w:rsidR="00E3190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  <w:p w14:paraId="7FAD069C" w14:textId="5DF9BF61" w:rsidR="00E31901" w:rsidRPr="00393956" w:rsidRDefault="00E31901" w:rsidP="00E3190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C6803C6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08 </w:t>
            </w:r>
          </w:p>
          <w:p w14:paraId="7F599F43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-2.48</w:t>
            </w:r>
          </w:p>
          <w:p w14:paraId="2BE39445" w14:textId="2C3FC228" w:rsidR="00B37438" w:rsidRPr="00393956" w:rsidRDefault="00B3743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1E4BFD8" w14:textId="5D51E2DB" w:rsidR="003A2091" w:rsidRPr="00393956" w:rsidRDefault="00417E85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</w:p>
          <w:p w14:paraId="04045C0C" w14:textId="77777777" w:rsidR="00417E85" w:rsidRPr="00393956" w:rsidRDefault="00936986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.8</w:t>
            </w:r>
            <w:r w:rsidR="00083AF2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14:paraId="54BBEFCF" w14:textId="364BE864" w:rsidR="00083AF2" w:rsidRPr="00393956" w:rsidRDefault="00083AF2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027655C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39 </w:t>
            </w:r>
          </w:p>
          <w:p w14:paraId="2A4C519E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9-5.22</w:t>
            </w:r>
          </w:p>
          <w:p w14:paraId="48EBC2BF" w14:textId="4CE3E3AE" w:rsidR="00D90DEE" w:rsidRPr="00393956" w:rsidRDefault="00D90D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815D8B8" w14:textId="4C63B800" w:rsidR="003A2091" w:rsidRPr="00393956" w:rsidRDefault="00EA2240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</w:p>
          <w:p w14:paraId="0619E25E" w14:textId="77777777" w:rsidR="00FA1E44" w:rsidRPr="00393956" w:rsidRDefault="00FA1E4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.4</w:t>
            </w:r>
            <w:r w:rsidR="00490843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179AFE78" w14:textId="5B3EA058" w:rsidR="00490843" w:rsidRPr="00393956" w:rsidRDefault="00A76F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1E353AB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70 </w:t>
            </w:r>
          </w:p>
          <w:p w14:paraId="58F19995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-3.89</w:t>
            </w:r>
          </w:p>
          <w:p w14:paraId="3020F658" w14:textId="479DD4F3" w:rsidR="00EA5915" w:rsidRPr="00393956" w:rsidRDefault="00EA5915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76CAF50" w14:textId="697B308D" w:rsidR="003A2091" w:rsidRPr="00393956" w:rsidRDefault="00CC684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  <w:r w:rsidR="00A76FE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19B1C9DF" w14:textId="77777777" w:rsidR="00CC6848" w:rsidRPr="00393956" w:rsidRDefault="00C1572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-0.38</w:t>
            </w:r>
          </w:p>
          <w:p w14:paraId="7B976302" w14:textId="549A20B7" w:rsidR="00A76FEE" w:rsidRPr="00393956" w:rsidRDefault="00A76FEE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1A3BE76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29 </w:t>
            </w:r>
          </w:p>
          <w:p w14:paraId="6D73271A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-0.35</w:t>
            </w:r>
          </w:p>
          <w:p w14:paraId="79BE4A25" w14:textId="75AFF12D" w:rsidR="00492518" w:rsidRPr="00393956" w:rsidRDefault="00492518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FF4A5A4" w14:textId="338493C4" w:rsidR="003A2091" w:rsidRPr="00393956" w:rsidRDefault="0023592F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D0109D"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42F688D" w14:textId="3B3ADD0B" w:rsidR="00EC4B2D" w:rsidRPr="00393956" w:rsidRDefault="00EC4B2D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D0109D" w:rsidRPr="0039395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E7F9204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17 </w:t>
            </w:r>
          </w:p>
          <w:p w14:paraId="79CAAD7B" w14:textId="3A5515DD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7-1.4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F0C7EE4" w14:textId="77777777" w:rsidR="003A2091" w:rsidRPr="00393956" w:rsidRDefault="00C91EA7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6F6E33BA" w14:textId="7CF2438E" w:rsidR="00C91EA7" w:rsidRPr="00393956" w:rsidRDefault="00C91EA7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69-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57CD625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71C36413" w14:textId="212FF4AD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7-1.2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57BA5C60" w14:textId="2B651284" w:rsidR="003A2091" w:rsidRPr="00393956" w:rsidRDefault="008C008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7DD111F6" w14:textId="0CBAD163" w:rsidR="008C0083" w:rsidRPr="00393956" w:rsidRDefault="008C0083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4</w:t>
            </w:r>
            <w:r w:rsidR="001E52D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6FE31054" w14:textId="58AB09F8" w:rsidR="001E52DC" w:rsidRPr="00393956" w:rsidRDefault="001E52DC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C94778C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99 </w:t>
            </w:r>
          </w:p>
          <w:p w14:paraId="74E0A026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-2.46</w:t>
            </w:r>
          </w:p>
          <w:p w14:paraId="74F66837" w14:textId="686CCCD6" w:rsidR="00372C21" w:rsidRPr="00393956" w:rsidRDefault="00372C2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387AD60" w14:textId="77777777" w:rsidR="003A2091" w:rsidRPr="00393956" w:rsidRDefault="009C5B52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2C08F001" w14:textId="021862FF" w:rsidR="009C5B52" w:rsidRPr="00393956" w:rsidRDefault="00452158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52-2.</w:t>
            </w:r>
            <w:r w:rsidR="000C0955" w:rsidRPr="0039395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360C9CE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</w:p>
          <w:p w14:paraId="6DEC3119" w14:textId="032AAFD1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31-1.3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39A2878" w14:textId="77777777" w:rsidR="003A2091" w:rsidRPr="00393956" w:rsidRDefault="00A85D2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</w:t>
            </w:r>
          </w:p>
          <w:p w14:paraId="43335475" w14:textId="77777777" w:rsidR="00F37CAB" w:rsidRPr="00393956" w:rsidRDefault="00F37CA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  <w:r w:rsidR="00971147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7</w:t>
            </w:r>
          </w:p>
          <w:p w14:paraId="19248B03" w14:textId="233BDAF5" w:rsidR="00971147" w:rsidRPr="00393956" w:rsidRDefault="00971147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C6118A0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8 </w:t>
            </w:r>
          </w:p>
          <w:p w14:paraId="68375282" w14:textId="77777777" w:rsidR="003A2091" w:rsidRPr="00393956" w:rsidRDefault="003A209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-0.25</w:t>
            </w:r>
          </w:p>
          <w:p w14:paraId="29F5C08B" w14:textId="2D652284" w:rsidR="00A2529F" w:rsidRPr="00393956" w:rsidRDefault="00A2529F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</w:tr>
      <w:tr w:rsidR="00F201B0" w:rsidRPr="00C75CCC" w14:paraId="482E22AF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540F5" w14:textId="53355EE8" w:rsidR="006D4D25" w:rsidRPr="00393956" w:rsidRDefault="00E6065C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rcumstance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5A9ACBA" w14:textId="77777777" w:rsidR="006D4D25" w:rsidRPr="00393956" w:rsidRDefault="006D4D25" w:rsidP="008C50C8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954557B" w14:textId="77777777" w:rsidR="006D4D25" w:rsidRPr="00393956" w:rsidRDefault="006D4D25" w:rsidP="008C50C8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360178B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873EA64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1F3CF54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1658A8D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F813689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B161496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920B123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6383BE6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65E922B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51A2428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6E9F6A4" w14:textId="77777777" w:rsidR="006D4D25" w:rsidRPr="00393956" w:rsidRDefault="006D4D25" w:rsidP="00522C07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8A79877" w14:textId="77777777" w:rsidR="006D4D25" w:rsidRPr="00393956" w:rsidRDefault="006D4D25" w:rsidP="00522C07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090F17C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38CFD3C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2DBC2D0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3CD5B24" w14:textId="77777777" w:rsidR="006D4D25" w:rsidRPr="00393956" w:rsidRDefault="006D4D25" w:rsidP="00F6379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1B0" w:rsidRPr="00C75CCC" w14:paraId="21EF177E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ACABF" w14:textId="46B0CA00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I-Non </w:t>
            </w:r>
            <w:proofErr w:type="spellStart"/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occup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960BE4E" w14:textId="41A43995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F7183A9" w14:textId="5441D063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0D4D59E" w14:textId="77D2BBC6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013E58A" w14:textId="6A7A9FED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659C27D" w14:textId="22974372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C8709B4" w14:textId="20032549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38C257D" w14:textId="4D17DDD2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2872A37" w14:textId="27A59489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66B58EB" w14:textId="4FC61C2E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F3F2084" w14:textId="7E3401D9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3CF2639" w14:textId="77542E10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CFA0A03" w14:textId="73781A70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F5EDC7F" w14:textId="549F6D97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53DD1F2" w14:textId="033C0BAE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FAC1AA3" w14:textId="66EC542B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886C45E" w14:textId="1365E3EB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5282C3A" w14:textId="0580BE27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135A45C" w14:textId="370B9671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01B0" w:rsidRPr="00C75CCC" w14:paraId="7F375CA5" w14:textId="77777777" w:rsidTr="002C3132"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8D868" w14:textId="7CC13F0B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occup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3523FDA" w14:textId="00E00CD4" w:rsidR="003A2091" w:rsidRPr="00393956" w:rsidRDefault="005D778B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2B77AA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  <w:p w14:paraId="16CCFFDA" w14:textId="21420BCF" w:rsidR="005D778B" w:rsidRPr="00393956" w:rsidRDefault="00341561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F953D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A345B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F953D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2543085E" w14:textId="060C1A5C" w:rsidR="00FF4225" w:rsidRPr="00393956" w:rsidRDefault="00F953D4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D236DA6" w14:textId="77777777" w:rsidR="00A345BC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  <w:p w14:paraId="17A4B7EC" w14:textId="333AAD9F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1-1.10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D2CD4D5" w14:textId="77777777" w:rsidR="003A2091" w:rsidRPr="00393956" w:rsidRDefault="003C2529" w:rsidP="003A20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</w:t>
            </w:r>
          </w:p>
          <w:p w14:paraId="60A9EE18" w14:textId="77777777" w:rsidR="003C2529" w:rsidRPr="00393956" w:rsidRDefault="00980496" w:rsidP="00980496">
            <w:pPr>
              <w:ind w:left="-5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-0.92</w:t>
            </w:r>
          </w:p>
          <w:p w14:paraId="25308DEF" w14:textId="7ADB448F" w:rsidR="008F1346" w:rsidRPr="00393956" w:rsidRDefault="00290F7A" w:rsidP="00980496">
            <w:pPr>
              <w:ind w:left="-5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3C389A8" w14:textId="77777777" w:rsidR="003A2091" w:rsidRPr="00393956" w:rsidRDefault="003A2091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51 </w:t>
            </w:r>
          </w:p>
          <w:p w14:paraId="37D9EFEF" w14:textId="77777777" w:rsidR="003A2091" w:rsidRPr="00393956" w:rsidRDefault="003A2091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-0.59</w:t>
            </w:r>
          </w:p>
          <w:p w14:paraId="52C1E250" w14:textId="3ED66BFB" w:rsidR="00D90DEE" w:rsidRPr="00393956" w:rsidRDefault="00D90DEE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0AA5B575" w14:textId="7623B3A7" w:rsidR="003A2091" w:rsidRPr="00393956" w:rsidRDefault="007E21AE" w:rsidP="003A2091">
            <w:pPr>
              <w:ind w:left="-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5F6239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</w:t>
            </w:r>
          </w:p>
          <w:p w14:paraId="495F8AEF" w14:textId="77777777" w:rsidR="007E21AE" w:rsidRPr="00393956" w:rsidRDefault="007E21AE" w:rsidP="008C27E6">
            <w:pPr>
              <w:ind w:left="-8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5F6239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8C27E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</w:t>
            </w:r>
            <w:r w:rsidR="005F6239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731404C1" w14:textId="55F895C4" w:rsidR="005F6239" w:rsidRPr="00393956" w:rsidRDefault="00FD7384" w:rsidP="008C27E6">
            <w:pPr>
              <w:ind w:left="-8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041B43C" w14:textId="77777777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  <w:p w14:paraId="3AAEFF5A" w14:textId="77777777" w:rsidR="003A2091" w:rsidRPr="00393956" w:rsidRDefault="003A2091" w:rsidP="003A2091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1.01-1.59</w:t>
            </w:r>
          </w:p>
          <w:p w14:paraId="62075D51" w14:textId="3C1311DF" w:rsidR="00EA5915" w:rsidRPr="00393956" w:rsidRDefault="00EA5915" w:rsidP="003A2091">
            <w:pPr>
              <w:ind w:left="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p=.04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EDC21B7" w14:textId="77777777" w:rsidR="003A2091" w:rsidRPr="00393956" w:rsidRDefault="00F2414A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  <w:p w14:paraId="144C2D79" w14:textId="77777777" w:rsidR="00F2414A" w:rsidRPr="00393956" w:rsidRDefault="00F2414A" w:rsidP="004B7598">
            <w:pPr>
              <w:ind w:left="-111"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  <w:r w:rsidR="004B7598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1</w:t>
            </w:r>
          </w:p>
          <w:p w14:paraId="4F93DA58" w14:textId="497947C2" w:rsidR="00FD7384" w:rsidRPr="00393956" w:rsidRDefault="00FD7384" w:rsidP="004B7598">
            <w:pPr>
              <w:ind w:left="-111"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0508E0A" w14:textId="77777777" w:rsidR="00E522F3" w:rsidRPr="00393956" w:rsidRDefault="003A2091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  <w:p w14:paraId="77B35313" w14:textId="77777777" w:rsidR="003A2091" w:rsidRPr="00393956" w:rsidRDefault="003A2091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-0.31</w:t>
            </w:r>
          </w:p>
          <w:p w14:paraId="762C4DB6" w14:textId="3586F385" w:rsidR="00492518" w:rsidRPr="00393956" w:rsidRDefault="00492518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6842B45" w14:textId="77777777" w:rsidR="003A2091" w:rsidRPr="00393956" w:rsidRDefault="0048390E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</w:t>
            </w:r>
          </w:p>
          <w:p w14:paraId="314E8B70" w14:textId="77777777" w:rsidR="00865446" w:rsidRPr="00393956" w:rsidRDefault="00865446" w:rsidP="00865446">
            <w:pPr>
              <w:ind w:left="-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4</w:t>
            </w:r>
          </w:p>
          <w:p w14:paraId="1CAE46F7" w14:textId="2D48086D" w:rsidR="006557F5" w:rsidRPr="00393956" w:rsidRDefault="006557F5" w:rsidP="00865446">
            <w:pPr>
              <w:ind w:left="-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7CC1249" w14:textId="77777777" w:rsidR="003A2091" w:rsidRPr="00393956" w:rsidRDefault="003A2091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2 </w:t>
            </w:r>
          </w:p>
          <w:p w14:paraId="680C466B" w14:textId="77777777" w:rsidR="003A2091" w:rsidRPr="00393956" w:rsidRDefault="003A2091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-0.79</w:t>
            </w:r>
          </w:p>
          <w:p w14:paraId="64E53158" w14:textId="39F65F79" w:rsidR="00322B60" w:rsidRPr="00393956" w:rsidRDefault="00322B60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3ED99766" w14:textId="2B9D354A" w:rsidR="003A2091" w:rsidRPr="00393956" w:rsidRDefault="00B246F5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  <w:p w14:paraId="6B7F0A88" w14:textId="77777777" w:rsidR="00B246F5" w:rsidRPr="00393956" w:rsidRDefault="00E8163C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</w:t>
            </w:r>
          </w:p>
          <w:p w14:paraId="47A2DEFA" w14:textId="03C3E6D7" w:rsidR="00C22524" w:rsidRPr="00393956" w:rsidRDefault="00C22524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1F7B0715" w14:textId="77777777" w:rsidR="003A2091" w:rsidRPr="00393956" w:rsidRDefault="003A2091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48 </w:t>
            </w:r>
          </w:p>
          <w:p w14:paraId="50D973ED" w14:textId="77777777" w:rsidR="003A2091" w:rsidRPr="00393956" w:rsidRDefault="003A2091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-0.70</w:t>
            </w:r>
          </w:p>
          <w:p w14:paraId="4E50E6C6" w14:textId="4141210B" w:rsidR="00507B72" w:rsidRPr="00393956" w:rsidRDefault="00507B72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6853A700" w14:textId="35ACE639" w:rsidR="003A2091" w:rsidRPr="00393956" w:rsidRDefault="00C74610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</w:t>
            </w:r>
            <w:r w:rsidR="00912A8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6D1316DA" w14:textId="77777777" w:rsidR="00C74610" w:rsidRPr="00393956" w:rsidRDefault="001B5059" w:rsidP="001B5059">
            <w:pPr>
              <w:ind w:left="-7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912A8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49</w:t>
            </w:r>
          </w:p>
          <w:p w14:paraId="10B21E7D" w14:textId="10609DDD" w:rsidR="00912A8E" w:rsidRPr="00393956" w:rsidRDefault="00912A8E" w:rsidP="001B5059">
            <w:pPr>
              <w:ind w:left="-7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CD4D632" w14:textId="77777777" w:rsidR="008F74E8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25 </w:t>
            </w:r>
          </w:p>
          <w:p w14:paraId="2ADA1FBB" w14:textId="77777777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6-2.57</w:t>
            </w:r>
          </w:p>
          <w:p w14:paraId="1C484BBF" w14:textId="0D001B6F" w:rsidR="00372C21" w:rsidRPr="00393956" w:rsidRDefault="00372C2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2E4B21E" w14:textId="77777777" w:rsidR="003A2091" w:rsidRPr="00393956" w:rsidRDefault="00276B1F" w:rsidP="0093347C">
            <w:pPr>
              <w:ind w:left="-96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  <w:p w14:paraId="7067B766" w14:textId="77777777" w:rsidR="00276B1F" w:rsidRPr="00393956" w:rsidRDefault="00276B1F" w:rsidP="0093347C">
            <w:pPr>
              <w:ind w:left="-96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-</w:t>
            </w:r>
            <w:r w:rsidR="0093347C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  <w:r w:rsidR="0042780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1C8EA9EB" w14:textId="4D4D1F5F" w:rsidR="00427806" w:rsidRPr="00393956" w:rsidRDefault="00427806" w:rsidP="0093347C">
            <w:pPr>
              <w:ind w:left="-96" w:right="-3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4F363F21" w14:textId="77777777" w:rsidR="00823136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23 </w:t>
            </w:r>
          </w:p>
          <w:p w14:paraId="28195372" w14:textId="264F672F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03-1.6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7DE798C4" w14:textId="0B26A534" w:rsidR="003A2091" w:rsidRPr="00393956" w:rsidRDefault="00DC1D2D" w:rsidP="003816CF">
            <w:pPr>
              <w:ind w:left="-130" w:right="-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9F667F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  <w:p w14:paraId="28531CA4" w14:textId="77777777" w:rsidR="00DC1D2D" w:rsidRPr="00393956" w:rsidRDefault="00CE6E83" w:rsidP="003816CF">
            <w:pPr>
              <w:ind w:left="-130" w:right="-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-0.4</w:t>
            </w:r>
            <w:r w:rsidR="0098491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6EA3034B" w14:textId="177E84E4" w:rsidR="00984914" w:rsidRPr="00393956" w:rsidRDefault="00984914" w:rsidP="003816CF">
            <w:pPr>
              <w:ind w:left="-130" w:right="-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</w:tcPr>
          <w:p w14:paraId="2324B6E6" w14:textId="77777777" w:rsidR="008F74E8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</w:p>
          <w:p w14:paraId="7EC24E00" w14:textId="43796501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21-1.28</w:t>
            </w:r>
          </w:p>
        </w:tc>
      </w:tr>
      <w:tr w:rsidR="00F201B0" w:rsidRPr="00C75CCC" w14:paraId="620FCA2E" w14:textId="77777777" w:rsidTr="002C3132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53DC" w14:textId="29B24C2E" w:rsidR="003A2091" w:rsidRPr="00393956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Intentional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51672E78" w14:textId="77777777" w:rsidR="003A2091" w:rsidRPr="00393956" w:rsidRDefault="00441B0F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</w:t>
            </w:r>
          </w:p>
          <w:p w14:paraId="19C5120F" w14:textId="77777777" w:rsidR="00441B0F" w:rsidRPr="00393956" w:rsidRDefault="00892095" w:rsidP="003A2091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-1.3</w:t>
            </w:r>
            <w:r w:rsidR="00F953D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67C6E9EC" w14:textId="3852853E" w:rsidR="00F953D4" w:rsidRPr="00393956" w:rsidRDefault="00F953D4" w:rsidP="003A2091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05156F93" w14:textId="77777777" w:rsidR="00E1600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6 </w:t>
            </w:r>
          </w:p>
          <w:p w14:paraId="5508FC1E" w14:textId="5625D97D" w:rsidR="003A2091" w:rsidRPr="00393956" w:rsidRDefault="003A2091" w:rsidP="003A2091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7-1.1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01A9E0D1" w14:textId="0D22E3CC" w:rsidR="003A2091" w:rsidRPr="00393956" w:rsidRDefault="00E554D6" w:rsidP="003A2091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</w:t>
            </w:r>
            <w:r w:rsidR="00290F7A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2605C6C3" w14:textId="50367D35" w:rsidR="00E554D6" w:rsidRPr="00393956" w:rsidRDefault="00506DC2" w:rsidP="00EF4F91">
            <w:pPr>
              <w:ind w:left="-102" w:right="-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</w:t>
            </w:r>
            <w:r w:rsidR="00290F7A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4D5C20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</w:t>
            </w:r>
            <w:r w:rsidR="00290F7A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54BCEEA1" w14:textId="517A52AC" w:rsidR="00290F7A" w:rsidRPr="00393956" w:rsidRDefault="00290F7A" w:rsidP="00290F7A">
            <w:pPr>
              <w:ind w:left="-102" w:right="-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6162962C" w14:textId="77777777" w:rsidR="003A2091" w:rsidRPr="00393956" w:rsidRDefault="003A2091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2 </w:t>
            </w:r>
          </w:p>
          <w:p w14:paraId="71F01B27" w14:textId="77777777" w:rsidR="003A2091" w:rsidRPr="00393956" w:rsidRDefault="003A2091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-1.61</w:t>
            </w:r>
          </w:p>
          <w:p w14:paraId="6F1B6742" w14:textId="234E9012" w:rsidR="00D90DEE" w:rsidRPr="00393956" w:rsidRDefault="00D90DEE" w:rsidP="003A2091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1688BA35" w14:textId="77777777" w:rsidR="003A2091" w:rsidRPr="00393956" w:rsidRDefault="0030747F" w:rsidP="003A2091">
            <w:pPr>
              <w:ind w:left="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</w:t>
            </w:r>
          </w:p>
          <w:p w14:paraId="70EC13F0" w14:textId="3DBE748A" w:rsidR="00DC48C0" w:rsidRPr="00393956" w:rsidRDefault="00DC48C0" w:rsidP="00DC48C0">
            <w:pPr>
              <w:ind w:left="-8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</w:t>
            </w:r>
            <w:r w:rsidR="00FD738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96</w:t>
            </w:r>
          </w:p>
          <w:p w14:paraId="095547D7" w14:textId="2BC5DC25" w:rsidR="00FD7384" w:rsidRPr="00393956" w:rsidRDefault="00FD7384" w:rsidP="00DC48C0">
            <w:pPr>
              <w:ind w:left="-8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31041551" w14:textId="77777777" w:rsidR="0030747F" w:rsidRPr="00393956" w:rsidRDefault="003A2091" w:rsidP="003A2091">
            <w:pPr>
              <w:ind w:left="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3 </w:t>
            </w:r>
          </w:p>
          <w:p w14:paraId="47CFFBE6" w14:textId="77777777" w:rsidR="003A2091" w:rsidRPr="00393956" w:rsidRDefault="003A2091" w:rsidP="003A2091">
            <w:pPr>
              <w:ind w:left="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7-1.51</w:t>
            </w:r>
          </w:p>
          <w:p w14:paraId="27B1B622" w14:textId="10FF8F3C" w:rsidR="00EA5915" w:rsidRPr="00393956" w:rsidRDefault="00EA5915" w:rsidP="003A2091">
            <w:pPr>
              <w:ind w:left="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616B97DF" w14:textId="77777777" w:rsidR="003A2091" w:rsidRPr="00393956" w:rsidRDefault="00FB4237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  <w:p w14:paraId="58950F90" w14:textId="77777777" w:rsidR="00FB4237" w:rsidRPr="00393956" w:rsidRDefault="00FB4237" w:rsidP="001B7BCE">
            <w:pPr>
              <w:ind w:left="-111" w:right="-3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-</w:t>
            </w:r>
            <w:r w:rsidR="001B7BCE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</w:t>
            </w:r>
          </w:p>
          <w:p w14:paraId="67A50493" w14:textId="6982EC9D" w:rsidR="0014331D" w:rsidRPr="00393956" w:rsidRDefault="0014331D" w:rsidP="001B7BCE">
            <w:pPr>
              <w:ind w:left="-111" w:right="-3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08EFCD8" w14:textId="77777777" w:rsidR="00865446" w:rsidRPr="00393956" w:rsidRDefault="003A2091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3 </w:t>
            </w:r>
          </w:p>
          <w:p w14:paraId="7D278017" w14:textId="77777777" w:rsidR="003A2091" w:rsidRPr="00393956" w:rsidRDefault="003A2091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-1.77</w:t>
            </w:r>
          </w:p>
          <w:p w14:paraId="40AD6D85" w14:textId="12C9BA90" w:rsidR="00C8721B" w:rsidRPr="00393956" w:rsidRDefault="000B16F9" w:rsidP="003A2091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4D6DAB7D" w14:textId="7CCBF97F" w:rsidR="003A2091" w:rsidRPr="00393956" w:rsidRDefault="008F1D8A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  <w:r w:rsidR="006557F5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105DF494" w14:textId="77777777" w:rsidR="008F1D8A" w:rsidRPr="00393956" w:rsidRDefault="00363C70" w:rsidP="00363C70">
            <w:pPr>
              <w:ind w:left="-146" w:right="-12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-0.5</w:t>
            </w:r>
            <w:r w:rsidR="006557F5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14:paraId="584F534B" w14:textId="7F7C9D71" w:rsidR="006557F5" w:rsidRPr="00393956" w:rsidRDefault="006557F5" w:rsidP="00363C70">
            <w:pPr>
              <w:ind w:left="-146" w:right="-12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5AEE36AB" w14:textId="77777777" w:rsidR="003A2091" w:rsidRPr="00393956" w:rsidRDefault="003A2091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</w:t>
            </w:r>
          </w:p>
          <w:p w14:paraId="53C9C63B" w14:textId="77777777" w:rsidR="003A2091" w:rsidRPr="00393956" w:rsidRDefault="003A2091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.45-0.59</w:t>
            </w:r>
          </w:p>
          <w:p w14:paraId="763B4520" w14:textId="7EC6B719" w:rsidR="00322B60" w:rsidRPr="00393956" w:rsidRDefault="00322B60" w:rsidP="003A2091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7438B80B" w14:textId="04584792" w:rsidR="003A2091" w:rsidRPr="00393956" w:rsidRDefault="00AF3CCB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  <w:p w14:paraId="0DA97F4F" w14:textId="77777777" w:rsidR="00AF3CCB" w:rsidRPr="00393956" w:rsidRDefault="00575548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</w:t>
            </w:r>
            <w:r w:rsidR="00C2252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5AD7D782" w14:textId="3A85BB56" w:rsidR="00C22524" w:rsidRPr="00393956" w:rsidRDefault="00C22524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113355CF" w14:textId="77777777" w:rsidR="003A2091" w:rsidRPr="00393956" w:rsidRDefault="003A2091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56 </w:t>
            </w:r>
          </w:p>
          <w:p w14:paraId="04BA0737" w14:textId="77777777" w:rsidR="003A2091" w:rsidRPr="00393956" w:rsidRDefault="003A2091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67</w:t>
            </w:r>
          </w:p>
          <w:p w14:paraId="25736BDF" w14:textId="6FB3732A" w:rsidR="00507B72" w:rsidRPr="00393956" w:rsidRDefault="00507B72" w:rsidP="003A2091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2E8D24AB" w14:textId="198B08AC" w:rsidR="003A2091" w:rsidRPr="00393956" w:rsidRDefault="001D7B55" w:rsidP="004552C4">
            <w:pPr>
              <w:ind w:left="-7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12A8E" w:rsidRPr="0039395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57FE1517" w14:textId="59B16659" w:rsidR="001D7B55" w:rsidRPr="00393956" w:rsidRDefault="001D7B55" w:rsidP="004552C4">
            <w:pPr>
              <w:ind w:left="-7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12A8E" w:rsidRPr="003939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552C4" w:rsidRPr="00393956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748FA20F" w14:textId="77777777" w:rsidR="008F74E8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1 </w:t>
            </w:r>
          </w:p>
          <w:p w14:paraId="3D617F0D" w14:textId="77777777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-0.79</w:t>
            </w:r>
          </w:p>
          <w:p w14:paraId="497BED58" w14:textId="6053E598" w:rsidR="00372C21" w:rsidRPr="00393956" w:rsidRDefault="00372C2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3E1BF936" w14:textId="3D6EAECE" w:rsidR="003A2091" w:rsidRPr="00393956" w:rsidRDefault="00651ED6" w:rsidP="00651ED6">
            <w:pPr>
              <w:ind w:left="-96" w:righ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</w:t>
            </w:r>
            <w:r w:rsidR="0042780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22E84FB6" w14:textId="77777777" w:rsidR="00651ED6" w:rsidRPr="00393956" w:rsidRDefault="00651ED6" w:rsidP="00651ED6">
            <w:pPr>
              <w:ind w:left="-96" w:righ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42780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</w:t>
            </w: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</w:t>
            </w:r>
            <w:r w:rsidR="00427806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  <w:p w14:paraId="324D2894" w14:textId="4546CFA9" w:rsidR="00427806" w:rsidRPr="00393956" w:rsidRDefault="00427806" w:rsidP="00651ED6">
            <w:pPr>
              <w:ind w:left="-96" w:right="-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</w:tcPr>
          <w:p w14:paraId="41BFF19C" w14:textId="77777777" w:rsidR="00651ED6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59 </w:t>
            </w:r>
          </w:p>
          <w:p w14:paraId="4DD33A96" w14:textId="77777777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5-6.30</w:t>
            </w:r>
          </w:p>
          <w:p w14:paraId="551A86E9" w14:textId="3B7B6D60" w:rsidR="00712DF1" w:rsidRPr="00393956" w:rsidRDefault="00712DF1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4675BC1A" w14:textId="45F6AAD8" w:rsidR="003A2091" w:rsidRPr="00393956" w:rsidRDefault="0007364B" w:rsidP="003A2091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A1EE1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984914"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1125F8D3" w14:textId="77777777" w:rsidR="000A1EE1" w:rsidRPr="00393956" w:rsidRDefault="000A1EE1" w:rsidP="000A1EE1">
            <w:pPr>
              <w:ind w:left="-130" w:righ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-0.73</w:t>
            </w:r>
          </w:p>
          <w:p w14:paraId="75B68DFB" w14:textId="78C75E96" w:rsidR="00984914" w:rsidRPr="00393956" w:rsidRDefault="00984914" w:rsidP="000A1EE1">
            <w:pPr>
              <w:ind w:left="-130" w:righ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7B2A8264" w14:textId="77777777" w:rsidR="008F74E8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  <w:p w14:paraId="7771C141" w14:textId="52895FBC" w:rsidR="003A2091" w:rsidRPr="00393956" w:rsidRDefault="003A2091" w:rsidP="003A2091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3956">
              <w:rPr>
                <w:rFonts w:ascii="Times New Roman" w:hAnsi="Times New Roman" w:cs="Times New Roman"/>
                <w:sz w:val="16"/>
                <w:szCs w:val="16"/>
              </w:rPr>
              <w:t>0.79-1.47</w:t>
            </w:r>
          </w:p>
        </w:tc>
      </w:tr>
      <w:tr w:rsidR="00052D58" w:rsidRPr="00A05AD4" w14:paraId="36FE49F7" w14:textId="77777777" w:rsidTr="003F1B48">
        <w:tc>
          <w:tcPr>
            <w:tcW w:w="1428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1E3D" w14:textId="31B1B456" w:rsidR="009C07CB" w:rsidRDefault="00E65F90" w:rsidP="001432B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*</w:t>
            </w:r>
            <w:r w:rsidR="00523BCB" w:rsidRPr="000E533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In bold the significant p-values</w:t>
            </w:r>
            <w:r w:rsidR="00E91B7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: Crude ORs (p&lt;.05) and</w:t>
            </w:r>
            <w:r w:rsidR="00523BCB" w:rsidRPr="000E533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E91B7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djusted ORs (</w:t>
            </w:r>
            <w:r w:rsidR="00D64DEF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threshold at </w:t>
            </w:r>
            <w:r w:rsidR="00E91B72" w:rsidRPr="000E533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p=.00</w:t>
            </w:r>
            <w:r w:rsidR="006E040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</w:t>
            </w:r>
            <w:r w:rsidR="008F704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523BCB" w:rsidRPr="000E533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fter Bonferroni correction</w:t>
            </w:r>
            <w:r w:rsidR="008F704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)</w:t>
            </w:r>
            <w:r w:rsidR="00E91B7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.</w:t>
            </w:r>
          </w:p>
          <w:p w14:paraId="46C60B76" w14:textId="77777777" w:rsidR="0036310F" w:rsidRDefault="0036310F" w:rsidP="0036310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H-L: Hosmer &amp;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mesh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est</w:t>
            </w:r>
          </w:p>
          <w:p w14:paraId="0F4DCEAC" w14:textId="13B1BAD5" w:rsidR="00052D58" w:rsidRPr="00AA2431" w:rsidRDefault="00AA2431" w:rsidP="00AA243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Covariates included per each product-specific model: Poison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enter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, Gender, Age class, Circumstance,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iod_years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iod_days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 The interaction term Years*Days</w:t>
            </w:r>
          </w:p>
        </w:tc>
      </w:tr>
    </w:tbl>
    <w:p w14:paraId="3C6558F8" w14:textId="77777777" w:rsidR="00631F92" w:rsidRPr="001432B5" w:rsidRDefault="00631F92">
      <w:pPr>
        <w:rPr>
          <w:lang w:val="en-US"/>
        </w:rPr>
      </w:pPr>
    </w:p>
    <w:sectPr w:rsidR="00631F92" w:rsidRPr="001432B5" w:rsidSect="00C75CC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71504"/>
    <w:multiLevelType w:val="hybridMultilevel"/>
    <w:tmpl w:val="E7BCB5D2"/>
    <w:lvl w:ilvl="0" w:tplc="2BD03E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84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CC"/>
    <w:rsid w:val="0000098D"/>
    <w:rsid w:val="000338BD"/>
    <w:rsid w:val="00036DDB"/>
    <w:rsid w:val="00052D58"/>
    <w:rsid w:val="00063A38"/>
    <w:rsid w:val="000668BC"/>
    <w:rsid w:val="0007364B"/>
    <w:rsid w:val="00073F03"/>
    <w:rsid w:val="000778DA"/>
    <w:rsid w:val="00083AF2"/>
    <w:rsid w:val="000A1EE1"/>
    <w:rsid w:val="000A5A52"/>
    <w:rsid w:val="000A6940"/>
    <w:rsid w:val="000A69D8"/>
    <w:rsid w:val="000B16F9"/>
    <w:rsid w:val="000B2055"/>
    <w:rsid w:val="000C0955"/>
    <w:rsid w:val="000C5C60"/>
    <w:rsid w:val="000C7384"/>
    <w:rsid w:val="000D074A"/>
    <w:rsid w:val="000D1C47"/>
    <w:rsid w:val="000D3D9B"/>
    <w:rsid w:val="000E5333"/>
    <w:rsid w:val="000E6C28"/>
    <w:rsid w:val="000E74C6"/>
    <w:rsid w:val="00100DDE"/>
    <w:rsid w:val="0011203C"/>
    <w:rsid w:val="0011241D"/>
    <w:rsid w:val="00116744"/>
    <w:rsid w:val="00125122"/>
    <w:rsid w:val="001300CA"/>
    <w:rsid w:val="00134A3B"/>
    <w:rsid w:val="00141A2C"/>
    <w:rsid w:val="001432B5"/>
    <w:rsid w:val="0014331D"/>
    <w:rsid w:val="00152F4A"/>
    <w:rsid w:val="00156599"/>
    <w:rsid w:val="00172FC5"/>
    <w:rsid w:val="001A42FB"/>
    <w:rsid w:val="001B5059"/>
    <w:rsid w:val="001B7BCE"/>
    <w:rsid w:val="001C157D"/>
    <w:rsid w:val="001D7B55"/>
    <w:rsid w:val="001E52DC"/>
    <w:rsid w:val="001E593E"/>
    <w:rsid w:val="001E79CE"/>
    <w:rsid w:val="001E7F7E"/>
    <w:rsid w:val="001F4FFD"/>
    <w:rsid w:val="002065BF"/>
    <w:rsid w:val="00220F36"/>
    <w:rsid w:val="00224A19"/>
    <w:rsid w:val="0023592F"/>
    <w:rsid w:val="00240BEB"/>
    <w:rsid w:val="00242FBA"/>
    <w:rsid w:val="002443C0"/>
    <w:rsid w:val="0026323E"/>
    <w:rsid w:val="00267F1F"/>
    <w:rsid w:val="002736D1"/>
    <w:rsid w:val="00275243"/>
    <w:rsid w:val="00276B1F"/>
    <w:rsid w:val="00290928"/>
    <w:rsid w:val="00290F7A"/>
    <w:rsid w:val="002A1B30"/>
    <w:rsid w:val="002A268D"/>
    <w:rsid w:val="002A69DD"/>
    <w:rsid w:val="002A74CB"/>
    <w:rsid w:val="002B48F2"/>
    <w:rsid w:val="002B5E0E"/>
    <w:rsid w:val="002B6B40"/>
    <w:rsid w:val="002B77AA"/>
    <w:rsid w:val="002B784E"/>
    <w:rsid w:val="002C0551"/>
    <w:rsid w:val="002C2678"/>
    <w:rsid w:val="002C3132"/>
    <w:rsid w:val="002D3A21"/>
    <w:rsid w:val="003031BF"/>
    <w:rsid w:val="0030747F"/>
    <w:rsid w:val="00320B93"/>
    <w:rsid w:val="00321CFD"/>
    <w:rsid w:val="00322A69"/>
    <w:rsid w:val="00322B60"/>
    <w:rsid w:val="00324C35"/>
    <w:rsid w:val="0033501E"/>
    <w:rsid w:val="00341561"/>
    <w:rsid w:val="00347985"/>
    <w:rsid w:val="00360DDC"/>
    <w:rsid w:val="003625CE"/>
    <w:rsid w:val="00362747"/>
    <w:rsid w:val="0036310F"/>
    <w:rsid w:val="00363C70"/>
    <w:rsid w:val="00365509"/>
    <w:rsid w:val="00370177"/>
    <w:rsid w:val="00370B3C"/>
    <w:rsid w:val="003722A6"/>
    <w:rsid w:val="00372C21"/>
    <w:rsid w:val="003816CF"/>
    <w:rsid w:val="00393956"/>
    <w:rsid w:val="00393C2E"/>
    <w:rsid w:val="00393D42"/>
    <w:rsid w:val="00394351"/>
    <w:rsid w:val="00396B7C"/>
    <w:rsid w:val="003A2091"/>
    <w:rsid w:val="003A555F"/>
    <w:rsid w:val="003B2638"/>
    <w:rsid w:val="003B2DE2"/>
    <w:rsid w:val="003B4DD3"/>
    <w:rsid w:val="003C1365"/>
    <w:rsid w:val="003C2529"/>
    <w:rsid w:val="003C2EC4"/>
    <w:rsid w:val="003C59AB"/>
    <w:rsid w:val="003C7E9A"/>
    <w:rsid w:val="003E6E94"/>
    <w:rsid w:val="003F1B48"/>
    <w:rsid w:val="003F7AFF"/>
    <w:rsid w:val="00417E85"/>
    <w:rsid w:val="00420F4D"/>
    <w:rsid w:val="00422497"/>
    <w:rsid w:val="0042645D"/>
    <w:rsid w:val="00427806"/>
    <w:rsid w:val="00434747"/>
    <w:rsid w:val="004416BF"/>
    <w:rsid w:val="00441773"/>
    <w:rsid w:val="00441B0F"/>
    <w:rsid w:val="00442838"/>
    <w:rsid w:val="00443C4B"/>
    <w:rsid w:val="00452158"/>
    <w:rsid w:val="004552C4"/>
    <w:rsid w:val="00457240"/>
    <w:rsid w:val="00462A57"/>
    <w:rsid w:val="0048390E"/>
    <w:rsid w:val="00483AAB"/>
    <w:rsid w:val="00487479"/>
    <w:rsid w:val="00490843"/>
    <w:rsid w:val="004911D0"/>
    <w:rsid w:val="004913B8"/>
    <w:rsid w:val="00492518"/>
    <w:rsid w:val="0049277A"/>
    <w:rsid w:val="00493216"/>
    <w:rsid w:val="00496283"/>
    <w:rsid w:val="004A1ECE"/>
    <w:rsid w:val="004A7B4E"/>
    <w:rsid w:val="004A7D64"/>
    <w:rsid w:val="004A7F58"/>
    <w:rsid w:val="004B7598"/>
    <w:rsid w:val="004D24C7"/>
    <w:rsid w:val="004D5C20"/>
    <w:rsid w:val="004D61B7"/>
    <w:rsid w:val="004E1941"/>
    <w:rsid w:val="004E4613"/>
    <w:rsid w:val="004F4C76"/>
    <w:rsid w:val="0050029E"/>
    <w:rsid w:val="00506DC2"/>
    <w:rsid w:val="00507B72"/>
    <w:rsid w:val="00510D09"/>
    <w:rsid w:val="00513F0D"/>
    <w:rsid w:val="0052187B"/>
    <w:rsid w:val="00522C07"/>
    <w:rsid w:val="00523BCB"/>
    <w:rsid w:val="00534783"/>
    <w:rsid w:val="00537024"/>
    <w:rsid w:val="00537CAA"/>
    <w:rsid w:val="00541B6D"/>
    <w:rsid w:val="0055212E"/>
    <w:rsid w:val="00552564"/>
    <w:rsid w:val="005741FB"/>
    <w:rsid w:val="00575049"/>
    <w:rsid w:val="00575548"/>
    <w:rsid w:val="00590336"/>
    <w:rsid w:val="00594B1C"/>
    <w:rsid w:val="005961A2"/>
    <w:rsid w:val="005A3BE7"/>
    <w:rsid w:val="005B0BAD"/>
    <w:rsid w:val="005B5966"/>
    <w:rsid w:val="005B6D39"/>
    <w:rsid w:val="005D30B8"/>
    <w:rsid w:val="005D3F83"/>
    <w:rsid w:val="005D778B"/>
    <w:rsid w:val="005E0CF9"/>
    <w:rsid w:val="005E17EF"/>
    <w:rsid w:val="005F6239"/>
    <w:rsid w:val="00600827"/>
    <w:rsid w:val="006214A2"/>
    <w:rsid w:val="0062434A"/>
    <w:rsid w:val="00631F92"/>
    <w:rsid w:val="00634313"/>
    <w:rsid w:val="00637EBF"/>
    <w:rsid w:val="006400B4"/>
    <w:rsid w:val="00651ED6"/>
    <w:rsid w:val="00651F58"/>
    <w:rsid w:val="006557F5"/>
    <w:rsid w:val="00663167"/>
    <w:rsid w:val="006659D9"/>
    <w:rsid w:val="006715DC"/>
    <w:rsid w:val="006715F8"/>
    <w:rsid w:val="00674FF3"/>
    <w:rsid w:val="0068651E"/>
    <w:rsid w:val="00697514"/>
    <w:rsid w:val="006A00AE"/>
    <w:rsid w:val="006B08D1"/>
    <w:rsid w:val="006B2A41"/>
    <w:rsid w:val="006B75F9"/>
    <w:rsid w:val="006D3FF2"/>
    <w:rsid w:val="006D4D25"/>
    <w:rsid w:val="006E0407"/>
    <w:rsid w:val="006E6887"/>
    <w:rsid w:val="006E7306"/>
    <w:rsid w:val="006F0426"/>
    <w:rsid w:val="006F0C39"/>
    <w:rsid w:val="006F1720"/>
    <w:rsid w:val="006F4E60"/>
    <w:rsid w:val="00712DF1"/>
    <w:rsid w:val="00714B82"/>
    <w:rsid w:val="007231B1"/>
    <w:rsid w:val="00731BB1"/>
    <w:rsid w:val="00731E43"/>
    <w:rsid w:val="007509DC"/>
    <w:rsid w:val="00753FA1"/>
    <w:rsid w:val="00765839"/>
    <w:rsid w:val="007856EA"/>
    <w:rsid w:val="007B0B9A"/>
    <w:rsid w:val="007C68E2"/>
    <w:rsid w:val="007D60B0"/>
    <w:rsid w:val="007E21AE"/>
    <w:rsid w:val="007E4CC3"/>
    <w:rsid w:val="00822BCF"/>
    <w:rsid w:val="00823136"/>
    <w:rsid w:val="008263BF"/>
    <w:rsid w:val="00865446"/>
    <w:rsid w:val="0086712E"/>
    <w:rsid w:val="0087108A"/>
    <w:rsid w:val="008754D7"/>
    <w:rsid w:val="00877C9F"/>
    <w:rsid w:val="0088127F"/>
    <w:rsid w:val="008869C7"/>
    <w:rsid w:val="00892095"/>
    <w:rsid w:val="008A0742"/>
    <w:rsid w:val="008B260C"/>
    <w:rsid w:val="008B52CA"/>
    <w:rsid w:val="008C0083"/>
    <w:rsid w:val="008C27E6"/>
    <w:rsid w:val="008C50C8"/>
    <w:rsid w:val="008E6658"/>
    <w:rsid w:val="008F049A"/>
    <w:rsid w:val="008F1346"/>
    <w:rsid w:val="008F1D8A"/>
    <w:rsid w:val="008F2BA8"/>
    <w:rsid w:val="008F7049"/>
    <w:rsid w:val="008F74E8"/>
    <w:rsid w:val="008F7720"/>
    <w:rsid w:val="00900AD0"/>
    <w:rsid w:val="00912A8E"/>
    <w:rsid w:val="00913F4C"/>
    <w:rsid w:val="00922618"/>
    <w:rsid w:val="0093347C"/>
    <w:rsid w:val="00936986"/>
    <w:rsid w:val="00943BA2"/>
    <w:rsid w:val="0094777C"/>
    <w:rsid w:val="00951E83"/>
    <w:rsid w:val="009578E5"/>
    <w:rsid w:val="00963A87"/>
    <w:rsid w:val="00971147"/>
    <w:rsid w:val="00980496"/>
    <w:rsid w:val="00984914"/>
    <w:rsid w:val="009944B6"/>
    <w:rsid w:val="00997518"/>
    <w:rsid w:val="009B4E02"/>
    <w:rsid w:val="009B65C1"/>
    <w:rsid w:val="009C07CB"/>
    <w:rsid w:val="009C5B52"/>
    <w:rsid w:val="009D4B2B"/>
    <w:rsid w:val="009E0862"/>
    <w:rsid w:val="009E1800"/>
    <w:rsid w:val="009E3F82"/>
    <w:rsid w:val="009E5747"/>
    <w:rsid w:val="009F667F"/>
    <w:rsid w:val="00A05AD4"/>
    <w:rsid w:val="00A068BF"/>
    <w:rsid w:val="00A069CD"/>
    <w:rsid w:val="00A1757C"/>
    <w:rsid w:val="00A2529F"/>
    <w:rsid w:val="00A33FED"/>
    <w:rsid w:val="00A345BC"/>
    <w:rsid w:val="00A51CA2"/>
    <w:rsid w:val="00A6104E"/>
    <w:rsid w:val="00A613C9"/>
    <w:rsid w:val="00A638C9"/>
    <w:rsid w:val="00A71FAC"/>
    <w:rsid w:val="00A76FEE"/>
    <w:rsid w:val="00A80BE0"/>
    <w:rsid w:val="00A85D2B"/>
    <w:rsid w:val="00A879F0"/>
    <w:rsid w:val="00AA1F86"/>
    <w:rsid w:val="00AA2431"/>
    <w:rsid w:val="00AA3A4B"/>
    <w:rsid w:val="00AA553C"/>
    <w:rsid w:val="00AB50CE"/>
    <w:rsid w:val="00AD1475"/>
    <w:rsid w:val="00AE4691"/>
    <w:rsid w:val="00AE737E"/>
    <w:rsid w:val="00AF3CCB"/>
    <w:rsid w:val="00B00C98"/>
    <w:rsid w:val="00B02E0F"/>
    <w:rsid w:val="00B05E70"/>
    <w:rsid w:val="00B0757C"/>
    <w:rsid w:val="00B1179A"/>
    <w:rsid w:val="00B13651"/>
    <w:rsid w:val="00B209EC"/>
    <w:rsid w:val="00B246F5"/>
    <w:rsid w:val="00B37438"/>
    <w:rsid w:val="00B40388"/>
    <w:rsid w:val="00B63CD4"/>
    <w:rsid w:val="00B7247D"/>
    <w:rsid w:val="00B75CCF"/>
    <w:rsid w:val="00B77C47"/>
    <w:rsid w:val="00B90276"/>
    <w:rsid w:val="00B9615B"/>
    <w:rsid w:val="00B96F1B"/>
    <w:rsid w:val="00BA0B92"/>
    <w:rsid w:val="00BA147B"/>
    <w:rsid w:val="00BA4C1B"/>
    <w:rsid w:val="00BB16B5"/>
    <w:rsid w:val="00BB4D8B"/>
    <w:rsid w:val="00BB754F"/>
    <w:rsid w:val="00BC6054"/>
    <w:rsid w:val="00BC7912"/>
    <w:rsid w:val="00BD0942"/>
    <w:rsid w:val="00BE0C7A"/>
    <w:rsid w:val="00BE26B0"/>
    <w:rsid w:val="00BE7B83"/>
    <w:rsid w:val="00BF7763"/>
    <w:rsid w:val="00C12061"/>
    <w:rsid w:val="00C15721"/>
    <w:rsid w:val="00C15BA4"/>
    <w:rsid w:val="00C22524"/>
    <w:rsid w:val="00C23A7D"/>
    <w:rsid w:val="00C35CC7"/>
    <w:rsid w:val="00C531F5"/>
    <w:rsid w:val="00C53B02"/>
    <w:rsid w:val="00C57E4E"/>
    <w:rsid w:val="00C61A44"/>
    <w:rsid w:val="00C637C5"/>
    <w:rsid w:val="00C675DC"/>
    <w:rsid w:val="00C67D71"/>
    <w:rsid w:val="00C74610"/>
    <w:rsid w:val="00C75CCC"/>
    <w:rsid w:val="00C77904"/>
    <w:rsid w:val="00C8721B"/>
    <w:rsid w:val="00C91EA7"/>
    <w:rsid w:val="00C92F93"/>
    <w:rsid w:val="00CA3BE8"/>
    <w:rsid w:val="00CA6B0F"/>
    <w:rsid w:val="00CB1A64"/>
    <w:rsid w:val="00CC27BB"/>
    <w:rsid w:val="00CC6848"/>
    <w:rsid w:val="00CD0941"/>
    <w:rsid w:val="00CD3204"/>
    <w:rsid w:val="00CD7509"/>
    <w:rsid w:val="00CE2006"/>
    <w:rsid w:val="00CE27A2"/>
    <w:rsid w:val="00CE34BF"/>
    <w:rsid w:val="00CE5AD2"/>
    <w:rsid w:val="00CE6E83"/>
    <w:rsid w:val="00CF16EF"/>
    <w:rsid w:val="00D0109D"/>
    <w:rsid w:val="00D14691"/>
    <w:rsid w:val="00D16B39"/>
    <w:rsid w:val="00D25C6D"/>
    <w:rsid w:val="00D30119"/>
    <w:rsid w:val="00D4404E"/>
    <w:rsid w:val="00D5591C"/>
    <w:rsid w:val="00D56337"/>
    <w:rsid w:val="00D56467"/>
    <w:rsid w:val="00D57F0F"/>
    <w:rsid w:val="00D61D2B"/>
    <w:rsid w:val="00D64DEF"/>
    <w:rsid w:val="00D66CC4"/>
    <w:rsid w:val="00D90DEE"/>
    <w:rsid w:val="00D95E5B"/>
    <w:rsid w:val="00DA4BA7"/>
    <w:rsid w:val="00DA5C12"/>
    <w:rsid w:val="00DC1D2D"/>
    <w:rsid w:val="00DC48C0"/>
    <w:rsid w:val="00DC659F"/>
    <w:rsid w:val="00DD5EAC"/>
    <w:rsid w:val="00DE1AD1"/>
    <w:rsid w:val="00DF791B"/>
    <w:rsid w:val="00E03519"/>
    <w:rsid w:val="00E03ED4"/>
    <w:rsid w:val="00E11F0A"/>
    <w:rsid w:val="00E16001"/>
    <w:rsid w:val="00E20160"/>
    <w:rsid w:val="00E228A7"/>
    <w:rsid w:val="00E31901"/>
    <w:rsid w:val="00E43C79"/>
    <w:rsid w:val="00E50797"/>
    <w:rsid w:val="00E522F3"/>
    <w:rsid w:val="00E53B69"/>
    <w:rsid w:val="00E554D6"/>
    <w:rsid w:val="00E55E38"/>
    <w:rsid w:val="00E56585"/>
    <w:rsid w:val="00E56796"/>
    <w:rsid w:val="00E6065C"/>
    <w:rsid w:val="00E61149"/>
    <w:rsid w:val="00E61B46"/>
    <w:rsid w:val="00E65F90"/>
    <w:rsid w:val="00E6615D"/>
    <w:rsid w:val="00E8163C"/>
    <w:rsid w:val="00E90348"/>
    <w:rsid w:val="00E91B72"/>
    <w:rsid w:val="00E93635"/>
    <w:rsid w:val="00E959C2"/>
    <w:rsid w:val="00E97F37"/>
    <w:rsid w:val="00EA2240"/>
    <w:rsid w:val="00EA5915"/>
    <w:rsid w:val="00EA70BE"/>
    <w:rsid w:val="00EB0AA1"/>
    <w:rsid w:val="00EC16DF"/>
    <w:rsid w:val="00EC3C4D"/>
    <w:rsid w:val="00EC4B2D"/>
    <w:rsid w:val="00ED54C3"/>
    <w:rsid w:val="00EE3AF9"/>
    <w:rsid w:val="00EF4F91"/>
    <w:rsid w:val="00F04966"/>
    <w:rsid w:val="00F10443"/>
    <w:rsid w:val="00F10F99"/>
    <w:rsid w:val="00F14055"/>
    <w:rsid w:val="00F201B0"/>
    <w:rsid w:val="00F2414A"/>
    <w:rsid w:val="00F25D77"/>
    <w:rsid w:val="00F25FAD"/>
    <w:rsid w:val="00F27F7D"/>
    <w:rsid w:val="00F31EEC"/>
    <w:rsid w:val="00F37CAB"/>
    <w:rsid w:val="00F42C17"/>
    <w:rsid w:val="00F42FBA"/>
    <w:rsid w:val="00F50AB7"/>
    <w:rsid w:val="00F6379E"/>
    <w:rsid w:val="00F64779"/>
    <w:rsid w:val="00F67BB7"/>
    <w:rsid w:val="00F81CB7"/>
    <w:rsid w:val="00F953D4"/>
    <w:rsid w:val="00FA1E44"/>
    <w:rsid w:val="00FA5E09"/>
    <w:rsid w:val="00FA6666"/>
    <w:rsid w:val="00FB0683"/>
    <w:rsid w:val="00FB4237"/>
    <w:rsid w:val="00FB6E8E"/>
    <w:rsid w:val="00FC1519"/>
    <w:rsid w:val="00FC47D3"/>
    <w:rsid w:val="00FD7384"/>
    <w:rsid w:val="00FE1DF9"/>
    <w:rsid w:val="00FE490F"/>
    <w:rsid w:val="00FF4225"/>
    <w:rsid w:val="00FF642F"/>
    <w:rsid w:val="00FF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06410"/>
  <w15:chartTrackingRefBased/>
  <w15:docId w15:val="{FD345035-488F-4371-9134-B96DC4FA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268D"/>
  </w:style>
  <w:style w:type="paragraph" w:styleId="Titolo1">
    <w:name w:val="heading 1"/>
    <w:basedOn w:val="Normale"/>
    <w:next w:val="Normale"/>
    <w:link w:val="Titolo1Carattere"/>
    <w:uiPriority w:val="9"/>
    <w:qFormat/>
    <w:rsid w:val="00C75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5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5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5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5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5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5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5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5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5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5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5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5CC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5CC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5C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5C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5C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5C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5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5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5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5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5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5C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5CC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5CC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5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5CC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5CC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5CCC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4CC34-E23D-4700-A05D-7B2C663D2A7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2</Pages>
  <Words>1397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Felice</dc:creator>
  <cp:keywords/>
  <dc:description/>
  <cp:lastModifiedBy>Giordano Felice</cp:lastModifiedBy>
  <cp:revision>411</cp:revision>
  <dcterms:created xsi:type="dcterms:W3CDTF">2025-10-30T02:30:00Z</dcterms:created>
  <dcterms:modified xsi:type="dcterms:W3CDTF">2025-11-07T10:34:00Z</dcterms:modified>
</cp:coreProperties>
</file>